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8864" w14:textId="77777777" w:rsidR="00076B04" w:rsidRPr="004243E9" w:rsidRDefault="00076B04" w:rsidP="00076B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43E9">
        <w:rPr>
          <w:rFonts w:ascii="Times New Roman" w:hAnsi="Times New Roman" w:cs="Times New Roman"/>
          <w:b/>
          <w:bCs/>
          <w:sz w:val="24"/>
          <w:szCs w:val="24"/>
        </w:rPr>
        <w:t>Supplementary Content</w:t>
      </w:r>
    </w:p>
    <w:p w14:paraId="00071C9C" w14:textId="77777777" w:rsidR="00076B04" w:rsidRDefault="00076B04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F3D8C" w14:textId="2A0AEBDC" w:rsidR="00E657BC" w:rsidRDefault="00E657BC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0193290"/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A502A">
        <w:rPr>
          <w:rFonts w:ascii="Times New Roman" w:hAnsi="Times New Roman" w:cs="Times New Roman"/>
          <w:sz w:val="24"/>
          <w:szCs w:val="24"/>
        </w:rPr>
        <w:t>Model Fitting Analysis</w:t>
      </w:r>
    </w:p>
    <w:p w14:paraId="50DC1B3B" w14:textId="07F3702F" w:rsidR="000712B1" w:rsidRDefault="000712B1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76B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6B04" w:rsidRPr="00076B04">
        <w:rPr>
          <w:rFonts w:ascii="Times New Roman" w:hAnsi="Times New Roman" w:cs="Times New Roman"/>
          <w:sz w:val="24"/>
          <w:szCs w:val="24"/>
        </w:rPr>
        <w:t>Tornado Diagram of One-Way Sensitivity Analyses</w:t>
      </w:r>
    </w:p>
    <w:p w14:paraId="69B36D9B" w14:textId="2D77FECD" w:rsidR="00693AEB" w:rsidRDefault="00693AEB" w:rsidP="00693AE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Impacts of Key Factors on Incremental Cost-effectiveness Ratio</w:t>
      </w:r>
    </w:p>
    <w:p w14:paraId="7D7066D4" w14:textId="065A90AF" w:rsidR="00B474B5" w:rsidRPr="002963D9" w:rsidRDefault="00B474B5" w:rsidP="00B47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35294895"/>
      <w:r w:rsidRPr="002963D9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2963D9">
        <w:rPr>
          <w:rFonts w:ascii="Times New Roman" w:hAnsi="Times New Roman" w:cs="Times New Roman"/>
          <w:sz w:val="24"/>
          <w:szCs w:val="24"/>
        </w:rPr>
        <w:t xml:space="preserve"> Baseline </w:t>
      </w:r>
      <w:r w:rsidR="00BF55F8">
        <w:rPr>
          <w:rFonts w:ascii="Times New Roman" w:hAnsi="Times New Roman" w:cs="Times New Roman"/>
          <w:sz w:val="24"/>
          <w:szCs w:val="24"/>
        </w:rPr>
        <w:t>C</w:t>
      </w:r>
      <w:r w:rsidRPr="002963D9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BF55F8">
        <w:rPr>
          <w:rFonts w:ascii="Times New Roman" w:hAnsi="Times New Roman" w:cs="Times New Roman"/>
          <w:sz w:val="24"/>
          <w:szCs w:val="24"/>
        </w:rPr>
        <w:t>P</w:t>
      </w:r>
      <w:r w:rsidRPr="002963D9">
        <w:rPr>
          <w:rFonts w:ascii="Times New Roman" w:hAnsi="Times New Roman" w:cs="Times New Roman"/>
          <w:sz w:val="24"/>
          <w:szCs w:val="24"/>
        </w:rPr>
        <w:t>atients in ASTRUM-005</w:t>
      </w:r>
    </w:p>
    <w:bookmarkEnd w:id="1"/>
    <w:p w14:paraId="7380A496" w14:textId="33752DE3" w:rsidR="004B05A1" w:rsidRPr="004243E9" w:rsidRDefault="004B05A1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74B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04C1" w:rsidRPr="00F804C1">
        <w:rPr>
          <w:rFonts w:ascii="Times New Roman" w:hAnsi="Times New Roman" w:cs="Times New Roman"/>
          <w:sz w:val="24"/>
          <w:szCs w:val="24"/>
        </w:rPr>
        <w:t>Akaike Information Criterion and Bayesian Information Criterion Values from Each Survival Model</w:t>
      </w:r>
    </w:p>
    <w:p w14:paraId="2C3B4628" w14:textId="68F6C36A" w:rsidR="004B05A1" w:rsidRPr="00076B04" w:rsidRDefault="004B05A1" w:rsidP="00B8295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74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5C50">
        <w:rPr>
          <w:rFonts w:ascii="Times New Roman" w:hAnsi="Times New Roman" w:cs="Times New Roman"/>
          <w:sz w:val="24"/>
          <w:szCs w:val="24"/>
        </w:rPr>
        <w:t xml:space="preserve"> Associated Cost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55C50">
        <w:rPr>
          <w:rFonts w:ascii="Times New Roman" w:hAnsi="Times New Roman" w:cs="Times New Roman"/>
          <w:sz w:val="24"/>
          <w:szCs w:val="24"/>
        </w:rPr>
        <w:t xml:space="preserve">Disutility of Grade </w:t>
      </w:r>
      <w:r w:rsidR="007A2BED" w:rsidRPr="00D430F4">
        <w:rPr>
          <w:rFonts w:ascii="Times New Roman" w:hAnsi="Times New Roman" w:cs="Times New Roman"/>
          <w:sz w:val="24"/>
          <w:szCs w:val="24"/>
        </w:rPr>
        <w:t>≥</w:t>
      </w:r>
      <w:r w:rsidR="007A2BED">
        <w:rPr>
          <w:rFonts w:ascii="Times New Roman" w:hAnsi="Times New Roman" w:cs="Times New Roman"/>
          <w:sz w:val="24"/>
          <w:szCs w:val="24"/>
        </w:rPr>
        <w:t xml:space="preserve"> </w:t>
      </w:r>
      <w:r w:rsidR="007A2BED" w:rsidRPr="00D430F4">
        <w:rPr>
          <w:rFonts w:ascii="Times New Roman" w:hAnsi="Times New Roman" w:cs="Times New Roman"/>
          <w:sz w:val="24"/>
          <w:szCs w:val="24"/>
        </w:rPr>
        <w:t>3</w:t>
      </w:r>
      <w:r w:rsidRPr="00155C50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bookmarkEnd w:id="0"/>
    <w:p w14:paraId="5521B002" w14:textId="60638C52" w:rsidR="00E03700" w:rsidRDefault="00E037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609324" w14:textId="77777777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98686908"/>
      <w:r w:rsidRPr="00DA502A">
        <w:rPr>
          <w:rFonts w:ascii="Times New Roman" w:hAnsi="Times New Roman" w:cs="Times New Roman"/>
          <w:sz w:val="24"/>
          <w:szCs w:val="24"/>
        </w:rPr>
        <w:t>Model Fitting Analysis</w:t>
      </w:r>
      <w:bookmarkEnd w:id="2"/>
    </w:p>
    <w:p w14:paraId="00F9B4D5" w14:textId="70A32C4F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 xml:space="preserve">To obtain the best model fit, the following investigations were carried out using </w:t>
      </w:r>
      <w:r w:rsidR="00BF671E">
        <w:rPr>
          <w:rFonts w:ascii="Times New Roman" w:hAnsi="Times New Roman" w:cs="Times New Roman"/>
          <w:sz w:val="24"/>
          <w:szCs w:val="24"/>
        </w:rPr>
        <w:t>serplulimab</w:t>
      </w:r>
      <w:r w:rsidR="006B1D3E">
        <w:rPr>
          <w:rFonts w:ascii="Times New Roman" w:hAnsi="Times New Roman" w:cs="Times New Roman"/>
          <w:sz w:val="24"/>
          <w:szCs w:val="24"/>
        </w:rPr>
        <w:t xml:space="preserve"> plus </w:t>
      </w:r>
      <w:r w:rsidR="006B1D3E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 or </w:t>
      </w:r>
      <w:r w:rsidR="006B1D3E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 as the model fit baseline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490">
        <w:rPr>
          <w:rFonts w:ascii="Times New Roman" w:hAnsi="Times New Roman" w:cs="Times New Roman"/>
          <w:sz w:val="24"/>
          <w:szCs w:val="24"/>
        </w:rPr>
        <w:t xml:space="preserve">Based on </w:t>
      </w:r>
      <w:r w:rsidR="00076B04" w:rsidRPr="00076B04">
        <w:rPr>
          <w:rFonts w:ascii="Times New Roman" w:hAnsi="Times New Roman" w:cs="Times New Roman"/>
          <w:sz w:val="24"/>
          <w:szCs w:val="24"/>
        </w:rPr>
        <w:t xml:space="preserve">values </w:t>
      </w:r>
      <w:r w:rsidR="00076B04">
        <w:rPr>
          <w:rFonts w:ascii="Times New Roman" w:hAnsi="Times New Roman" w:cs="Times New Roman"/>
          <w:sz w:val="24"/>
          <w:szCs w:val="24"/>
        </w:rPr>
        <w:t xml:space="preserve">of </w:t>
      </w:r>
      <w:r w:rsidRPr="002F6490">
        <w:rPr>
          <w:rFonts w:ascii="Times New Roman" w:hAnsi="Times New Roman" w:cs="Times New Roman"/>
          <w:sz w:val="24"/>
          <w:szCs w:val="24"/>
        </w:rPr>
        <w:t xml:space="preserve">AIC and BIC </w:t>
      </w:r>
      <w:r w:rsidRPr="00C77B63">
        <w:rPr>
          <w:rFonts w:ascii="Times New Roman" w:hAnsi="Times New Roman" w:cs="Times New Roman"/>
          <w:sz w:val="24"/>
          <w:szCs w:val="24"/>
        </w:rPr>
        <w:t xml:space="preserve">(Supplementary Table </w:t>
      </w:r>
      <w:r w:rsidR="00C77B63" w:rsidRPr="00C77B63">
        <w:rPr>
          <w:rFonts w:ascii="Times New Roman" w:hAnsi="Times New Roman" w:cs="Times New Roman"/>
          <w:sz w:val="24"/>
          <w:szCs w:val="24"/>
        </w:rPr>
        <w:t>2</w:t>
      </w:r>
      <w:r w:rsidRPr="00C77B63">
        <w:rPr>
          <w:rFonts w:ascii="Times New Roman" w:hAnsi="Times New Roman" w:cs="Times New Roman"/>
          <w:sz w:val="24"/>
          <w:szCs w:val="24"/>
        </w:rPr>
        <w:t>)</w:t>
      </w:r>
      <w:r w:rsidRPr="002F6490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24583658"/>
      <w:r w:rsidR="00CB5F17">
        <w:rPr>
          <w:rFonts w:ascii="Times New Roman" w:eastAsia="等线" w:hAnsi="Times New Roman" w:cs="Times New Roman"/>
          <w:kern w:val="0"/>
          <w:sz w:val="22"/>
        </w:rPr>
        <w:t>l</w:t>
      </w:r>
      <w:r w:rsidR="009B2210" w:rsidRPr="0053051D">
        <w:rPr>
          <w:rFonts w:ascii="Times New Roman" w:eastAsia="等线" w:hAnsi="Times New Roman" w:cs="Times New Roman"/>
          <w:kern w:val="0"/>
          <w:sz w:val="22"/>
        </w:rPr>
        <w:t>og-logistic</w:t>
      </w:r>
      <w:r w:rsidR="009B2210" w:rsidRPr="009241BC">
        <w:rPr>
          <w:rFonts w:ascii="Times New Roman" w:hAnsi="Times New Roman" w:cs="Times New Roman"/>
          <w:sz w:val="24"/>
          <w:szCs w:val="24"/>
        </w:rPr>
        <w:t xml:space="preserve"> was used to fit the </w:t>
      </w:r>
      <w:r w:rsidR="009B2210">
        <w:rPr>
          <w:rFonts w:ascii="Times New Roman" w:hAnsi="Times New Roman" w:cs="Times New Roman"/>
          <w:sz w:val="24"/>
          <w:szCs w:val="24"/>
        </w:rPr>
        <w:t xml:space="preserve">OS and PFS </w:t>
      </w:r>
      <w:r w:rsidR="009B2210" w:rsidRPr="009241BC">
        <w:rPr>
          <w:rFonts w:ascii="Times New Roman" w:hAnsi="Times New Roman" w:cs="Times New Roman"/>
          <w:sz w:val="24"/>
          <w:szCs w:val="24"/>
        </w:rPr>
        <w:t>K</w:t>
      </w:r>
      <w:r w:rsidR="009B2210">
        <w:rPr>
          <w:rFonts w:ascii="Times New Roman" w:hAnsi="Times New Roman" w:cs="Times New Roman"/>
          <w:sz w:val="24"/>
          <w:szCs w:val="24"/>
        </w:rPr>
        <w:t>-</w:t>
      </w:r>
      <w:r w:rsidR="009B2210" w:rsidRPr="009241BC">
        <w:rPr>
          <w:rFonts w:ascii="Times New Roman" w:hAnsi="Times New Roman" w:cs="Times New Roman"/>
          <w:sz w:val="24"/>
          <w:szCs w:val="24"/>
        </w:rPr>
        <w:t xml:space="preserve">M </w:t>
      </w:r>
      <w:r w:rsidR="009B2210" w:rsidRPr="00076B04">
        <w:rPr>
          <w:rFonts w:ascii="Times New Roman" w:hAnsi="Times New Roman" w:cs="Times New Roman"/>
          <w:sz w:val="24"/>
          <w:szCs w:val="24"/>
        </w:rPr>
        <w:t xml:space="preserve">curves </w:t>
      </w:r>
      <w:r w:rsidR="009B2210" w:rsidRPr="009241BC">
        <w:rPr>
          <w:rFonts w:ascii="Times New Roman" w:hAnsi="Times New Roman" w:cs="Times New Roman"/>
          <w:sz w:val="24"/>
          <w:szCs w:val="24"/>
        </w:rPr>
        <w:t xml:space="preserve">of </w:t>
      </w:r>
      <w:r w:rsidR="009B2210">
        <w:rPr>
          <w:rFonts w:ascii="Times New Roman" w:hAnsi="Times New Roman" w:cs="Times New Roman"/>
          <w:sz w:val="24"/>
          <w:szCs w:val="24"/>
        </w:rPr>
        <w:t xml:space="preserve">serplulimab plus </w:t>
      </w:r>
      <w:r w:rsidR="009B2210" w:rsidRPr="00F56AAC">
        <w:rPr>
          <w:rFonts w:ascii="Times New Roman" w:hAnsi="Times New Roman" w:cs="Times New Roman"/>
          <w:sz w:val="24"/>
          <w:szCs w:val="24"/>
        </w:rPr>
        <w:t>chemotherapy</w:t>
      </w:r>
      <w:r w:rsidR="009B2210">
        <w:rPr>
          <w:rFonts w:ascii="Times New Roman" w:hAnsi="Times New Roman" w:cs="Times New Roman"/>
          <w:sz w:val="24"/>
          <w:szCs w:val="24"/>
        </w:rPr>
        <w:t xml:space="preserve"> and PFS </w:t>
      </w:r>
      <w:r w:rsidR="009B2210" w:rsidRPr="009241BC">
        <w:rPr>
          <w:rFonts w:ascii="Times New Roman" w:hAnsi="Times New Roman" w:cs="Times New Roman"/>
          <w:sz w:val="24"/>
          <w:szCs w:val="24"/>
        </w:rPr>
        <w:t>K</w:t>
      </w:r>
      <w:r w:rsidR="009B2210">
        <w:rPr>
          <w:rFonts w:ascii="Times New Roman" w:hAnsi="Times New Roman" w:cs="Times New Roman"/>
          <w:sz w:val="24"/>
          <w:szCs w:val="24"/>
        </w:rPr>
        <w:t>-</w:t>
      </w:r>
      <w:r w:rsidR="009B2210" w:rsidRPr="009241BC">
        <w:rPr>
          <w:rFonts w:ascii="Times New Roman" w:hAnsi="Times New Roman" w:cs="Times New Roman"/>
          <w:sz w:val="24"/>
          <w:szCs w:val="24"/>
        </w:rPr>
        <w:t xml:space="preserve">M </w:t>
      </w:r>
      <w:r w:rsidR="009B2210" w:rsidRPr="00076B04">
        <w:rPr>
          <w:rFonts w:ascii="Times New Roman" w:hAnsi="Times New Roman" w:cs="Times New Roman"/>
          <w:sz w:val="24"/>
          <w:szCs w:val="24"/>
        </w:rPr>
        <w:t xml:space="preserve">curves </w:t>
      </w:r>
      <w:r w:rsidR="009B2210" w:rsidRPr="009241BC">
        <w:rPr>
          <w:rFonts w:ascii="Times New Roman" w:hAnsi="Times New Roman" w:cs="Times New Roman"/>
          <w:sz w:val="24"/>
          <w:szCs w:val="24"/>
        </w:rPr>
        <w:t>of</w:t>
      </w:r>
      <w:r w:rsidR="009B2210" w:rsidRPr="00F56AAC">
        <w:rPr>
          <w:rFonts w:ascii="Times New Roman" w:hAnsi="Times New Roman" w:cs="Times New Roman"/>
          <w:sz w:val="24"/>
          <w:szCs w:val="24"/>
        </w:rPr>
        <w:t xml:space="preserve"> chemotherapy</w:t>
      </w:r>
      <w:r w:rsidR="009B2210">
        <w:rPr>
          <w:rFonts w:ascii="Times New Roman" w:hAnsi="Times New Roman" w:cs="Times New Roman"/>
          <w:sz w:val="24"/>
          <w:szCs w:val="24"/>
        </w:rPr>
        <w:t xml:space="preserve">; </w:t>
      </w:r>
      <w:r w:rsidR="00CB5F17">
        <w:rPr>
          <w:rFonts w:ascii="Times New Roman" w:hAnsi="Times New Roman" w:cs="Times New Roman"/>
          <w:sz w:val="24"/>
          <w:szCs w:val="24"/>
        </w:rPr>
        <w:t>l</w:t>
      </w:r>
      <w:r w:rsidR="009B2210" w:rsidRPr="001E0027">
        <w:rPr>
          <w:rFonts w:ascii="Times New Roman" w:hAnsi="Times New Roman" w:cs="Times New Roman"/>
          <w:sz w:val="24"/>
          <w:szCs w:val="24"/>
        </w:rPr>
        <w:t>ognormal</w:t>
      </w:r>
      <w:r w:rsidR="009B2210">
        <w:rPr>
          <w:rFonts w:ascii="Times New Roman" w:hAnsi="Times New Roman" w:cs="Times New Roman"/>
          <w:sz w:val="24"/>
          <w:szCs w:val="24"/>
        </w:rPr>
        <w:t xml:space="preserve"> </w:t>
      </w:r>
      <w:r w:rsidR="009B2210" w:rsidRPr="009241BC">
        <w:rPr>
          <w:rFonts w:ascii="Times New Roman" w:hAnsi="Times New Roman" w:cs="Times New Roman"/>
          <w:sz w:val="24"/>
          <w:szCs w:val="24"/>
        </w:rPr>
        <w:t xml:space="preserve">was used to fit the </w:t>
      </w:r>
      <w:r w:rsidR="009B2210">
        <w:rPr>
          <w:rFonts w:ascii="Times New Roman" w:hAnsi="Times New Roman" w:cs="Times New Roman"/>
          <w:sz w:val="24"/>
          <w:szCs w:val="24"/>
        </w:rPr>
        <w:t xml:space="preserve">OS </w:t>
      </w:r>
      <w:r w:rsidR="009B2210" w:rsidRPr="009241BC">
        <w:rPr>
          <w:rFonts w:ascii="Times New Roman" w:hAnsi="Times New Roman" w:cs="Times New Roman"/>
          <w:sz w:val="24"/>
          <w:szCs w:val="24"/>
        </w:rPr>
        <w:t>K</w:t>
      </w:r>
      <w:r w:rsidR="009B2210">
        <w:rPr>
          <w:rFonts w:ascii="Times New Roman" w:hAnsi="Times New Roman" w:cs="Times New Roman"/>
          <w:sz w:val="24"/>
          <w:szCs w:val="24"/>
        </w:rPr>
        <w:t>-</w:t>
      </w:r>
      <w:r w:rsidR="009B2210" w:rsidRPr="009241BC">
        <w:rPr>
          <w:rFonts w:ascii="Times New Roman" w:hAnsi="Times New Roman" w:cs="Times New Roman"/>
          <w:sz w:val="24"/>
          <w:szCs w:val="24"/>
        </w:rPr>
        <w:t xml:space="preserve">M </w:t>
      </w:r>
      <w:r w:rsidR="009B2210" w:rsidRPr="00076B04">
        <w:rPr>
          <w:rFonts w:ascii="Times New Roman" w:hAnsi="Times New Roman" w:cs="Times New Roman"/>
          <w:sz w:val="24"/>
          <w:szCs w:val="24"/>
        </w:rPr>
        <w:t xml:space="preserve">curves </w:t>
      </w:r>
      <w:r w:rsidR="009B2210" w:rsidRPr="009241BC">
        <w:rPr>
          <w:rFonts w:ascii="Times New Roman" w:hAnsi="Times New Roman" w:cs="Times New Roman"/>
          <w:sz w:val="24"/>
          <w:szCs w:val="24"/>
        </w:rPr>
        <w:t>of</w:t>
      </w:r>
      <w:r w:rsidR="009B2210" w:rsidRPr="00F56AAC">
        <w:rPr>
          <w:rFonts w:ascii="Times New Roman" w:hAnsi="Times New Roman" w:cs="Times New Roman"/>
          <w:sz w:val="24"/>
          <w:szCs w:val="24"/>
        </w:rPr>
        <w:t xml:space="preserve"> chemotherapy</w:t>
      </w:r>
      <w:bookmarkEnd w:id="3"/>
      <w:r w:rsidR="009B2210">
        <w:rPr>
          <w:rFonts w:ascii="Times New Roman" w:hAnsi="Times New Roman" w:cs="Times New Roman"/>
          <w:sz w:val="24"/>
          <w:szCs w:val="24"/>
        </w:rPr>
        <w:t>.</w:t>
      </w:r>
    </w:p>
    <w:p w14:paraId="069B0050" w14:textId="2DF16B69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076B04"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="00BF671E">
        <w:rPr>
          <w:rFonts w:ascii="Times New Roman" w:hAnsi="Times New Roman" w:cs="Times New Roman"/>
          <w:sz w:val="24"/>
          <w:szCs w:val="24"/>
        </w:rPr>
        <w:t>serplulimab</w:t>
      </w:r>
      <w:r w:rsidR="00F56AAC">
        <w:rPr>
          <w:rFonts w:ascii="Times New Roman" w:hAnsi="Times New Roman" w:cs="Times New Roman"/>
          <w:sz w:val="24"/>
          <w:szCs w:val="24"/>
        </w:rPr>
        <w:t xml:space="preserve"> plus </w:t>
      </w:r>
      <w:r w:rsidR="00F56AAC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1EB25246" w14:textId="7B3EFABF" w:rsidR="006B1D3E" w:rsidRPr="009C340F" w:rsidRDefault="0053051D" w:rsidP="005B2B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FC522F" wp14:editId="2A1AA0C1">
            <wp:extent cx="5489694" cy="324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69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0750A" w14:textId="479B3B37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BD3C8E"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="00F56AAC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1943C860" w14:textId="34CF75D1" w:rsidR="00434594" w:rsidRDefault="0053051D" w:rsidP="004345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AE024A" wp14:editId="4EB087DE">
            <wp:extent cx="5489694" cy="324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69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877C3" w14:textId="44F7FBA1" w:rsidR="00B8295C" w:rsidRDefault="00E657BC" w:rsidP="005B2BA6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1244A4" w14:textId="77777777" w:rsidR="000F362D" w:rsidRDefault="000F362D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F362D" w:rsidSect="00091EC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1D231AF" w14:textId="2865FD08" w:rsidR="000F362D" w:rsidRDefault="0053051D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0B3A27" wp14:editId="68862A8D">
            <wp:extent cx="9777730" cy="31489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14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4AC9B" w14:textId="5221E6BA" w:rsidR="000F362D" w:rsidRPr="0062485E" w:rsidRDefault="00B8295C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F362D" w:rsidRPr="0062485E" w:rsidSect="000F362D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76B04">
        <w:rPr>
          <w:rFonts w:ascii="Times New Roman" w:hAnsi="Times New Roman" w:cs="Times New Roman"/>
          <w:sz w:val="24"/>
          <w:szCs w:val="24"/>
        </w:rPr>
        <w:t>Tornado Diagram of One-Way Sensitivity Analyses</w:t>
      </w:r>
      <w:r w:rsidR="000F362D">
        <w:rPr>
          <w:rFonts w:ascii="Times New Roman" w:hAnsi="Times New Roman" w:cs="Times New Roman"/>
          <w:sz w:val="24"/>
          <w:szCs w:val="24"/>
        </w:rPr>
        <w:t xml:space="preserve">. </w:t>
      </w:r>
      <w:r w:rsidR="000F362D" w:rsidRPr="000F362D">
        <w:rPr>
          <w:rFonts w:ascii="Times New Roman" w:hAnsi="Times New Roman" w:cs="Times New Roman"/>
          <w:sz w:val="24"/>
          <w:szCs w:val="24"/>
        </w:rPr>
        <w:t>OS, overall survival; HR, hazard ratio; PD, progressed disease; PFS, progression-free survival; AEs, adverse events.</w:t>
      </w:r>
    </w:p>
    <w:p w14:paraId="4DDA8AE1" w14:textId="77777777" w:rsidR="00693AEB" w:rsidRDefault="00693AEB" w:rsidP="00693AE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Impacts of Key Factors on Incremental Cost-effectiveness Ratio</w:t>
      </w:r>
    </w:p>
    <w:p w14:paraId="2E224E9F" w14:textId="26BB68FF" w:rsidR="00693AEB" w:rsidRPr="00070D02" w:rsidRDefault="00693AEB" w:rsidP="00693A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>The diagrams show the impacts of key factors on the incremental cost-effectiveness ratio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3AEB">
        <w:rPr>
          <w:rFonts w:ascii="Times New Roman" w:hAnsi="Times New Roman" w:cs="Times New Roman"/>
          <w:sz w:val="24"/>
          <w:szCs w:val="24"/>
        </w:rPr>
        <w:t>erplulimab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us chemotherapy versus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) for the treatment of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93AEB">
        <w:rPr>
          <w:rFonts w:ascii="Times New Roman" w:hAnsi="Times New Roman" w:cs="Times New Roman"/>
          <w:sz w:val="24"/>
          <w:szCs w:val="24"/>
        </w:rPr>
        <w:t>xtensive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3AEB">
        <w:rPr>
          <w:rFonts w:ascii="Times New Roman" w:hAnsi="Times New Roman" w:cs="Times New Roman"/>
          <w:sz w:val="24"/>
          <w:szCs w:val="24"/>
        </w:rPr>
        <w:t xml:space="preserve">tag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3AEB">
        <w:rPr>
          <w:rFonts w:ascii="Times New Roman" w:hAnsi="Times New Roman" w:cs="Times New Roman"/>
          <w:sz w:val="24"/>
          <w:szCs w:val="24"/>
        </w:rPr>
        <w:t xml:space="preserve">mal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93AEB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93AEB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93AEB">
        <w:rPr>
          <w:rFonts w:ascii="Times New Roman" w:hAnsi="Times New Roman" w:cs="Times New Roman"/>
          <w:sz w:val="24"/>
          <w:szCs w:val="24"/>
        </w:rPr>
        <w:t>ancer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3AEB">
        <w:rPr>
          <w:rFonts w:ascii="Times New Roman" w:hAnsi="Times New Roman" w:cs="Times New Roman"/>
          <w:sz w:val="24"/>
          <w:szCs w:val="24"/>
        </w:rPr>
        <w:t>erplulimab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</w:t>
      </w:r>
      <w:r>
        <w:rPr>
          <w:rFonts w:ascii="Times New Roman" w:hAnsi="Times New Roman" w:cs="Times New Roman"/>
          <w:sz w:val="24"/>
          <w:szCs w:val="24"/>
        </w:rPr>
        <w:t xml:space="preserve">weight of patients. </w:t>
      </w:r>
      <w:r w:rsidRPr="003F1E81">
        <w:rPr>
          <w:rFonts w:ascii="Times New Roman" w:hAnsi="Times New Roman" w:cs="Times New Roman"/>
          <w:sz w:val="24"/>
          <w:szCs w:val="24"/>
        </w:rPr>
        <w:t>IC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F1E81">
        <w:rPr>
          <w:rFonts w:ascii="Times New Roman" w:hAnsi="Times New Roman" w:cs="Times New Roman"/>
          <w:sz w:val="24"/>
          <w:szCs w:val="24"/>
        </w:rPr>
        <w:t xml:space="preserve"> Incremental cost-effectiveness ratio; QAL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F1E81">
        <w:rPr>
          <w:rFonts w:ascii="Times New Roman" w:hAnsi="Times New Roman" w:cs="Times New Roman"/>
          <w:sz w:val="24"/>
          <w:szCs w:val="24"/>
        </w:rPr>
        <w:t xml:space="preserve"> </w:t>
      </w:r>
      <w:r w:rsidRPr="00C77B63">
        <w:rPr>
          <w:rFonts w:ascii="Times New Roman" w:hAnsi="Times New Roman" w:cs="Times New Roman"/>
          <w:sz w:val="24"/>
          <w:szCs w:val="24"/>
        </w:rPr>
        <w:t>Quality-adjusted life year.</w:t>
      </w:r>
    </w:p>
    <w:p w14:paraId="752EFE5A" w14:textId="67C50AC2" w:rsidR="00693AEB" w:rsidRDefault="00693AEB" w:rsidP="00693AEB">
      <w:pPr>
        <w:spacing w:line="360" w:lineRule="auto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r w:rsidR="006E6A83">
        <w:rPr>
          <w:rFonts w:ascii="Times New Roman" w:hAnsi="Times New Roman" w:cs="Times New Roman"/>
          <w:sz w:val="24"/>
          <w:szCs w:val="24"/>
        </w:rPr>
        <w:t>s</w:t>
      </w:r>
      <w:r w:rsidR="006E6A83" w:rsidRPr="00693AEB">
        <w:rPr>
          <w:rFonts w:ascii="Times New Roman" w:hAnsi="Times New Roman" w:cs="Times New Roman"/>
          <w:sz w:val="24"/>
          <w:szCs w:val="24"/>
        </w:rPr>
        <w:t>erplulimab</w:t>
      </w:r>
    </w:p>
    <w:p w14:paraId="26E0C5AC" w14:textId="7FDC16E2" w:rsidR="00693AEB" w:rsidRDefault="006E6A83" w:rsidP="006E6A83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159BC18C" wp14:editId="35CCF8F6">
            <wp:extent cx="4987768" cy="3600000"/>
            <wp:effectExtent l="0" t="0" r="381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76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C1E72" w14:textId="1AE33A1C" w:rsidR="00693AEB" w:rsidRDefault="00693AEB" w:rsidP="00693A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</w:t>
      </w:r>
      <w:r w:rsidR="006E6A83">
        <w:rPr>
          <w:rFonts w:ascii="Times New Roman" w:hAnsi="Times New Roman" w:cs="Times New Roman"/>
          <w:sz w:val="24"/>
          <w:szCs w:val="24"/>
        </w:rPr>
        <w:t>weight</w:t>
      </w:r>
      <w:r w:rsidRPr="003F1E81">
        <w:rPr>
          <w:rFonts w:ascii="Times New Roman" w:hAnsi="Times New Roman" w:cs="Times New Roman"/>
          <w:sz w:val="24"/>
          <w:szCs w:val="24"/>
        </w:rPr>
        <w:t xml:space="preserve"> of </w:t>
      </w:r>
      <w:r w:rsidR="006E6A83">
        <w:rPr>
          <w:rFonts w:ascii="Times New Roman" w:hAnsi="Times New Roman" w:cs="Times New Roman"/>
          <w:sz w:val="24"/>
          <w:szCs w:val="24"/>
        </w:rPr>
        <w:t>patients</w:t>
      </w:r>
    </w:p>
    <w:p w14:paraId="4130AA84" w14:textId="58F5B20C" w:rsidR="00693AEB" w:rsidRPr="00693AEB" w:rsidRDefault="006E6A83" w:rsidP="006E6A8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6BDDBCB" wp14:editId="5A41E332">
            <wp:extent cx="4905938" cy="3600000"/>
            <wp:effectExtent l="0" t="0" r="952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93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C3FDB" w14:textId="77777777" w:rsidR="00693AEB" w:rsidRDefault="00693AE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AC9764" w14:textId="4BDED9E6" w:rsidR="00BF55F8" w:rsidRPr="002963D9" w:rsidRDefault="00BF55F8" w:rsidP="00BF55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C77B63">
        <w:rPr>
          <w:rFonts w:ascii="Times New Roman" w:hAnsi="Times New Roman" w:cs="Times New Roman"/>
          <w:sz w:val="24"/>
          <w:szCs w:val="24"/>
        </w:rPr>
        <w:t xml:space="preserve"> Baseline Characteristics of Patients in ASTRUM-005</w:t>
      </w:r>
      <w:r w:rsidR="00C77B63" w:rsidRPr="00C77B63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4820"/>
        <w:gridCol w:w="2551"/>
        <w:gridCol w:w="2694"/>
      </w:tblGrid>
      <w:tr w:rsidR="002963D9" w:rsidRPr="002963D9" w14:paraId="63C6FD52" w14:textId="77777777" w:rsidTr="002963D9">
        <w:trPr>
          <w:trHeight w:val="28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9D77" w14:textId="77777777" w:rsidR="002963D9" w:rsidRPr="00BF55F8" w:rsidRDefault="002963D9" w:rsidP="00296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D1C4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rplulimab plus chemotherapy (n = 389), No.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5000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 (n = 196), No. (%)</w:t>
            </w:r>
          </w:p>
        </w:tc>
      </w:tr>
      <w:tr w:rsidR="002963D9" w:rsidRPr="002963D9" w14:paraId="2789742A" w14:textId="77777777" w:rsidTr="002963D9">
        <w:trPr>
          <w:trHeight w:val="28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0D27" w14:textId="432FED98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dian (range), 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6D42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28-7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984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31-83)</w:t>
            </w:r>
          </w:p>
        </w:tc>
      </w:tr>
      <w:tr w:rsidR="002963D9" w:rsidRPr="002963D9" w14:paraId="1689A014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8B8" w14:textId="20BAA9F3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d &lt;65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B666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 (60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50E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60.7)</w:t>
            </w:r>
          </w:p>
        </w:tc>
      </w:tr>
      <w:tr w:rsidR="002963D9" w:rsidRPr="002963D9" w14:paraId="7AE97F59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D644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C59E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3336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63D9" w:rsidRPr="002963D9" w14:paraId="67E3D2E4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6647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FD3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 (81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905C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 (83.7)</w:t>
            </w:r>
          </w:p>
        </w:tc>
      </w:tr>
      <w:tr w:rsidR="002963D9" w:rsidRPr="002963D9" w14:paraId="4AC26DFE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AE2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2B6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18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FC51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16.3)</w:t>
            </w:r>
          </w:p>
        </w:tc>
      </w:tr>
      <w:tr w:rsidR="002963D9" w:rsidRPr="002963D9" w14:paraId="2C2E80E7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674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711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001E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63D9" w:rsidRPr="002963D9" w14:paraId="66C1B9C7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D704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77AB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 (67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8BF9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 (70.9)</w:t>
            </w:r>
          </w:p>
        </w:tc>
      </w:tr>
      <w:tr w:rsidR="002963D9" w:rsidRPr="002963D9" w14:paraId="11462EED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DD5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57F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 (32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D6B2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29.1)</w:t>
            </w:r>
          </w:p>
        </w:tc>
      </w:tr>
      <w:tr w:rsidR="002963D9" w:rsidRPr="002963D9" w14:paraId="589B72A6" w14:textId="77777777" w:rsidTr="002963D9">
        <w:trPr>
          <w:trHeight w:val="280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FC8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tern Cooperative Oncology Group Performance Status Scale score</w:t>
            </w:r>
          </w:p>
        </w:tc>
      </w:tr>
      <w:tr w:rsidR="002963D9" w:rsidRPr="002963D9" w14:paraId="5F055C82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1FB9" w14:textId="62DBC728" w:rsidR="002963D9" w:rsidRPr="002963D9" w:rsidRDefault="002963D9" w:rsidP="002963D9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D8BE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18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D760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16.3)</w:t>
            </w:r>
          </w:p>
        </w:tc>
      </w:tr>
      <w:tr w:rsidR="002963D9" w:rsidRPr="002963D9" w14:paraId="7C9443A8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0E0" w14:textId="77777777" w:rsidR="002963D9" w:rsidRPr="002963D9" w:rsidRDefault="002963D9" w:rsidP="002963D9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F8F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 (81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7F73B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 (83.7)</w:t>
            </w:r>
          </w:p>
        </w:tc>
      </w:tr>
      <w:tr w:rsidR="002963D9" w:rsidRPr="002963D9" w14:paraId="4048E3DA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9132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0D18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B11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63D9" w:rsidRPr="002963D9" w14:paraId="0C656607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285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A75D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 (20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8CD3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17.9)</w:t>
            </w:r>
          </w:p>
        </w:tc>
      </w:tr>
      <w:tr w:rsidR="002963D9" w:rsidRPr="002963D9" w14:paraId="31D1D7E9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D92F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438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 (26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A182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24.5)</w:t>
            </w:r>
          </w:p>
        </w:tc>
      </w:tr>
      <w:tr w:rsidR="002963D9" w:rsidRPr="002963D9" w14:paraId="1FC7445C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DDC2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CB2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 (53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0DC0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57.7)</w:t>
            </w:r>
          </w:p>
        </w:tc>
      </w:tr>
      <w:tr w:rsidR="002963D9" w:rsidRPr="002963D9" w14:paraId="4F753D59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4D72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of target lesions, median (range), mm in diame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7F4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7 (13.8-323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7CD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5 (14.5-269.6)</w:t>
            </w:r>
          </w:p>
        </w:tc>
      </w:tr>
      <w:tr w:rsidR="002963D9" w:rsidRPr="002963D9" w14:paraId="00AD85FB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C0F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metast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B54A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98E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63D9" w:rsidRPr="002963D9" w14:paraId="15291896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60C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61D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12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2E04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14.3)</w:t>
            </w:r>
          </w:p>
        </w:tc>
      </w:tr>
      <w:tr w:rsidR="002963D9" w:rsidRPr="002963D9" w14:paraId="075096A5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F0C1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A25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25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4DA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26.0)</w:t>
            </w:r>
          </w:p>
        </w:tc>
      </w:tr>
      <w:tr w:rsidR="002963D9" w:rsidRPr="002963D9" w14:paraId="2F489E21" w14:textId="77777777" w:rsidTr="002963D9">
        <w:trPr>
          <w:trHeight w:val="280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B4D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ammed cell death ligand 1 expression level, No./total (%)</w:t>
            </w:r>
          </w:p>
        </w:tc>
      </w:tr>
      <w:tr w:rsidR="002963D9" w:rsidRPr="002963D9" w14:paraId="1884E33B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13B6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portion score &lt;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7AE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/379 (83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E848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/186 (81.7)</w:t>
            </w:r>
          </w:p>
        </w:tc>
      </w:tr>
      <w:tr w:rsidR="002963D9" w:rsidRPr="002963D9" w14:paraId="7FAA24B5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1671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portion score ≥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B5E1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/379 (16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7DC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/186 (18.3)</w:t>
            </w:r>
          </w:p>
        </w:tc>
      </w:tr>
      <w:tr w:rsidR="002963D9" w:rsidRPr="002963D9" w14:paraId="393ABB57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007" w14:textId="77777777" w:rsidR="002963D9" w:rsidRPr="002963D9" w:rsidRDefault="002963D9" w:rsidP="0029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ious cancer treat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227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1230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63D9" w:rsidRPr="002963D9" w14:paraId="06C31E1E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D4C5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4D14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2.3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C4FF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.5)</w:t>
            </w:r>
          </w:p>
        </w:tc>
      </w:tr>
      <w:tr w:rsidR="002963D9" w:rsidRPr="002963D9" w14:paraId="30DD8F60" w14:textId="77777777" w:rsidTr="002963D9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71036" w14:textId="77777777" w:rsidR="002963D9" w:rsidRPr="002963D9" w:rsidRDefault="002963D9" w:rsidP="002963D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9AA5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7A2B" w14:textId="77777777" w:rsidR="002963D9" w:rsidRPr="002963D9" w:rsidRDefault="002963D9" w:rsidP="0029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0)</w:t>
            </w:r>
          </w:p>
        </w:tc>
      </w:tr>
    </w:tbl>
    <w:p w14:paraId="4866CC1E" w14:textId="6F52BD30" w:rsidR="002963D9" w:rsidRPr="00C77B63" w:rsidRDefault="00C77B63" w:rsidP="00091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77B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7B63">
        <w:rPr>
          <w:rFonts w:ascii="Times New Roman" w:hAnsi="Times New Roman" w:cs="Times New Roman" w:hint="eastAsia"/>
          <w:sz w:val="24"/>
          <w:szCs w:val="24"/>
        </w:rPr>
        <w:t>R</w:t>
      </w:r>
      <w:r w:rsidRPr="00C77B63">
        <w:rPr>
          <w:rFonts w:ascii="Times New Roman" w:hAnsi="Times New Roman" w:cs="Times New Roman"/>
          <w:sz w:val="24"/>
          <w:szCs w:val="24"/>
        </w:rPr>
        <w:t>efer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77B63">
        <w:rPr>
          <w:rFonts w:ascii="Times New Roman" w:hAnsi="Times New Roman" w:cs="Times New Roman"/>
          <w:sz w:val="24"/>
          <w:szCs w:val="24"/>
        </w:rPr>
        <w:t xml:space="preserve">Cheng Y, Han L, Wu L, Chen J, Sun H, Wen G, et al. Effect of first-line </w:t>
      </w:r>
      <w:proofErr w:type="spellStart"/>
      <w:r w:rsidRPr="00C77B63">
        <w:rPr>
          <w:rFonts w:ascii="Times New Roman" w:hAnsi="Times New Roman" w:cs="Times New Roman"/>
          <w:sz w:val="24"/>
          <w:szCs w:val="24"/>
        </w:rPr>
        <w:t>Serplulimab</w:t>
      </w:r>
      <w:proofErr w:type="spellEnd"/>
      <w:r w:rsidRPr="00C77B63">
        <w:rPr>
          <w:rFonts w:ascii="Times New Roman" w:hAnsi="Times New Roman" w:cs="Times New Roman"/>
          <w:sz w:val="24"/>
          <w:szCs w:val="24"/>
        </w:rPr>
        <w:t xml:space="preserve"> vs placebo added to chemotherapy on survival in patients with extensive-stage small cell lung Cancer: the ASTRUM-005 randomized clinical trial. JAMA. (2022) 328:1223–32. </w:t>
      </w:r>
      <w:proofErr w:type="spellStart"/>
      <w:r w:rsidRPr="00C77B63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77B63">
        <w:rPr>
          <w:rFonts w:ascii="Times New Roman" w:hAnsi="Times New Roman" w:cs="Times New Roman"/>
          <w:sz w:val="24"/>
          <w:szCs w:val="24"/>
        </w:rPr>
        <w:t>: 10.1001/jama.2022.16464</w:t>
      </w:r>
    </w:p>
    <w:p w14:paraId="7257452B" w14:textId="77777777" w:rsidR="002963D9" w:rsidRPr="002963D9" w:rsidRDefault="002963D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963D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18515D" w14:textId="524A33E7" w:rsidR="00091ECE" w:rsidRPr="004243E9" w:rsidRDefault="00091ECE" w:rsidP="00091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74B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485E">
        <w:rPr>
          <w:rFonts w:ascii="Times New Roman" w:hAnsi="Times New Roman" w:cs="Times New Roman"/>
          <w:sz w:val="24"/>
          <w:szCs w:val="24"/>
        </w:rPr>
        <w:t>A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kaike </w:t>
      </w:r>
      <w:r w:rsidR="0062485E">
        <w:rPr>
          <w:rFonts w:ascii="Times New Roman" w:hAnsi="Times New Roman" w:cs="Times New Roman"/>
          <w:sz w:val="24"/>
          <w:szCs w:val="24"/>
        </w:rPr>
        <w:t>I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62485E">
        <w:rPr>
          <w:rFonts w:ascii="Times New Roman" w:hAnsi="Times New Roman" w:cs="Times New Roman"/>
          <w:sz w:val="24"/>
          <w:szCs w:val="24"/>
        </w:rPr>
        <w:t>C</w:t>
      </w:r>
      <w:r w:rsidR="0062485E" w:rsidRPr="0062485E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62485E">
        <w:rPr>
          <w:rFonts w:ascii="Times New Roman" w:hAnsi="Times New Roman" w:cs="Times New Roman"/>
          <w:sz w:val="24"/>
          <w:szCs w:val="24"/>
        </w:rPr>
        <w:t>B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ayesian </w:t>
      </w:r>
      <w:r w:rsidR="0062485E">
        <w:rPr>
          <w:rFonts w:ascii="Times New Roman" w:hAnsi="Times New Roman" w:cs="Times New Roman"/>
          <w:sz w:val="24"/>
          <w:szCs w:val="24"/>
        </w:rPr>
        <w:t>I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62485E">
        <w:rPr>
          <w:rFonts w:ascii="Times New Roman" w:hAnsi="Times New Roman" w:cs="Times New Roman"/>
          <w:sz w:val="24"/>
          <w:szCs w:val="24"/>
        </w:rPr>
        <w:t>C</w:t>
      </w:r>
      <w:r w:rsidR="0062485E" w:rsidRPr="0062485E">
        <w:rPr>
          <w:rFonts w:ascii="Times New Roman" w:hAnsi="Times New Roman" w:cs="Times New Roman"/>
          <w:sz w:val="24"/>
          <w:szCs w:val="24"/>
        </w:rPr>
        <w:t>riterion</w:t>
      </w:r>
      <w:r w:rsidRPr="004243E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243E9">
        <w:rPr>
          <w:rFonts w:ascii="Times New Roman" w:hAnsi="Times New Roman" w:cs="Times New Roman"/>
          <w:sz w:val="24"/>
          <w:szCs w:val="24"/>
        </w:rPr>
        <w:t>rom Each Survival Model</w:t>
      </w:r>
      <w:r w:rsidR="0053051D">
        <w:rPr>
          <w:rFonts w:ascii="Times New Roman" w:hAnsi="Times New Roman" w:cs="Times New Roman"/>
          <w:sz w:val="24"/>
          <w:szCs w:val="24"/>
        </w:rPr>
        <w:t xml:space="preserve">. AIC, </w:t>
      </w:r>
      <w:r w:rsidR="0053051D" w:rsidRPr="0053051D">
        <w:rPr>
          <w:rFonts w:ascii="Times New Roman" w:hAnsi="Times New Roman" w:cs="Times New Roman"/>
          <w:sz w:val="24"/>
          <w:szCs w:val="24"/>
        </w:rPr>
        <w:t>Akaike information criterion</w:t>
      </w:r>
      <w:r w:rsidR="0053051D">
        <w:rPr>
          <w:rFonts w:ascii="Times New Roman" w:hAnsi="Times New Roman" w:cs="Times New Roman"/>
          <w:sz w:val="24"/>
          <w:szCs w:val="24"/>
        </w:rPr>
        <w:t xml:space="preserve">; BIC, </w:t>
      </w:r>
      <w:r w:rsidR="0053051D" w:rsidRPr="0053051D">
        <w:rPr>
          <w:rFonts w:ascii="Times New Roman" w:hAnsi="Times New Roman" w:cs="Times New Roman"/>
          <w:sz w:val="24"/>
          <w:szCs w:val="24"/>
        </w:rPr>
        <w:t>Bayesian Information Criterion</w:t>
      </w:r>
      <w:r w:rsidR="0053051D">
        <w:rPr>
          <w:rFonts w:ascii="Times New Roman" w:hAnsi="Times New Roman" w:cs="Times New Roman"/>
          <w:sz w:val="24"/>
          <w:szCs w:val="24"/>
        </w:rPr>
        <w:t>;</w:t>
      </w:r>
      <w:r w:rsidR="0053051D" w:rsidRPr="0053051D">
        <w:rPr>
          <w:rFonts w:ascii="Times New Roman" w:hAnsi="Times New Roman" w:cs="Times New Roman"/>
          <w:sz w:val="24"/>
          <w:szCs w:val="24"/>
        </w:rPr>
        <w:t xml:space="preserve"> </w:t>
      </w:r>
      <w:r w:rsidR="0053051D" w:rsidRPr="000F362D">
        <w:rPr>
          <w:rFonts w:ascii="Times New Roman" w:hAnsi="Times New Roman" w:cs="Times New Roman"/>
          <w:sz w:val="24"/>
          <w:szCs w:val="24"/>
        </w:rPr>
        <w:t>OS, overall survival;</w:t>
      </w:r>
      <w:r w:rsidR="0053051D">
        <w:rPr>
          <w:rFonts w:ascii="Times New Roman" w:hAnsi="Times New Roman" w:cs="Times New Roman"/>
          <w:sz w:val="24"/>
          <w:szCs w:val="24"/>
        </w:rPr>
        <w:t xml:space="preserve"> </w:t>
      </w:r>
      <w:r w:rsidR="0053051D" w:rsidRPr="000F362D">
        <w:rPr>
          <w:rFonts w:ascii="Times New Roman" w:hAnsi="Times New Roman" w:cs="Times New Roman"/>
          <w:sz w:val="24"/>
          <w:szCs w:val="24"/>
        </w:rPr>
        <w:t>PFS, progression-free survival</w:t>
      </w:r>
      <w:r w:rsidR="005305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503"/>
        <w:gridCol w:w="1304"/>
        <w:gridCol w:w="1143"/>
        <w:gridCol w:w="908"/>
        <w:gridCol w:w="964"/>
        <w:gridCol w:w="994"/>
        <w:gridCol w:w="1041"/>
        <w:gridCol w:w="1041"/>
      </w:tblGrid>
      <w:tr w:rsidR="0053051D" w:rsidRPr="0053051D" w14:paraId="4DF1D5F7" w14:textId="77777777" w:rsidTr="0053051D">
        <w:trPr>
          <w:trHeight w:val="281"/>
        </w:trPr>
        <w:tc>
          <w:tcPr>
            <w:tcW w:w="1436" w:type="dxa"/>
            <w:shd w:val="clear" w:color="auto" w:fill="auto"/>
            <w:vAlign w:val="bottom"/>
            <w:hideMark/>
          </w:tcPr>
          <w:p w14:paraId="147AB9C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1554" w:type="dxa"/>
            <w:shd w:val="clear" w:color="auto" w:fill="auto"/>
            <w:vAlign w:val="bottom"/>
            <w:hideMark/>
          </w:tcPr>
          <w:p w14:paraId="4336BE8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2638C8D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B7EB57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7704F87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14BBC8E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031785F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87AF6C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058E90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53051D" w:rsidRPr="0053051D" w14:paraId="0C404C6E" w14:textId="77777777" w:rsidTr="0053051D">
        <w:trPr>
          <w:trHeight w:val="281"/>
        </w:trPr>
        <w:tc>
          <w:tcPr>
            <w:tcW w:w="10520" w:type="dxa"/>
            <w:gridSpan w:val="9"/>
            <w:shd w:val="clear" w:color="auto" w:fill="auto"/>
            <w:vAlign w:val="bottom"/>
            <w:hideMark/>
          </w:tcPr>
          <w:p w14:paraId="51AA45B0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53051D" w:rsidRPr="0053051D" w14:paraId="72DAD1CB" w14:textId="77777777" w:rsidTr="0053051D">
        <w:trPr>
          <w:trHeight w:val="281"/>
        </w:trPr>
        <w:tc>
          <w:tcPr>
            <w:tcW w:w="1436" w:type="dxa"/>
            <w:vMerge w:val="restart"/>
            <w:shd w:val="clear" w:color="auto" w:fill="auto"/>
            <w:vAlign w:val="center"/>
            <w:hideMark/>
          </w:tcPr>
          <w:p w14:paraId="19C0C31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rplulimab plus chemotherapy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130A47B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C6E0DF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519EE4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0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7ED7132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6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C07891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8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822951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4 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1BF530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97.68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3DFFC3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401.651</w:t>
            </w:r>
          </w:p>
        </w:tc>
      </w:tr>
      <w:tr w:rsidR="0053051D" w:rsidRPr="0053051D" w14:paraId="017B2E34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FAF4B7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12EECB4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6DFA363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2FED5B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931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755A93F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91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EEA6E0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59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28CB8F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673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1BA0F08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73.028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0838AE1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80.955</w:t>
            </w:r>
          </w:p>
        </w:tc>
      </w:tr>
      <w:tr w:rsidR="0053051D" w:rsidRPr="0053051D" w14:paraId="46C4CDC4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6DA83AC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69E500B2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158AED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374EF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EDCEE5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4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CB0313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E5CA1A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9 </w:t>
            </w:r>
          </w:p>
        </w:tc>
        <w:tc>
          <w:tcPr>
            <w:tcW w:w="978" w:type="dxa"/>
            <w:vMerge/>
            <w:vAlign w:val="center"/>
            <w:hideMark/>
          </w:tcPr>
          <w:p w14:paraId="42B391D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7DEEA1DE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1F79E574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716A57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0AD6376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717F8E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B3ABC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959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00D0C0B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44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637CF4E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25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BCC415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204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5F4BDB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73.733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491E038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81.66</w:t>
            </w:r>
          </w:p>
        </w:tc>
      </w:tr>
      <w:tr w:rsidR="0053051D" w:rsidRPr="0053051D" w14:paraId="690BFEE8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264485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7C380A1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CE8286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63415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6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7CEE12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3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6A1602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7F1913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63 </w:t>
            </w:r>
          </w:p>
        </w:tc>
        <w:tc>
          <w:tcPr>
            <w:tcW w:w="978" w:type="dxa"/>
            <w:vMerge/>
            <w:vAlign w:val="center"/>
            <w:hideMark/>
          </w:tcPr>
          <w:p w14:paraId="795D439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9F7232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75F934F0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C3EFA8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671DC44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7BFF398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4E94D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340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26B0906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96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5EA0EE9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388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EEE575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292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899BD2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88.43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3CFAA0D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96.357</w:t>
            </w:r>
          </w:p>
        </w:tc>
      </w:tr>
      <w:tr w:rsidR="0053051D" w:rsidRPr="0053051D" w14:paraId="045FACC2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7470DD6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8EAF9A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9788D4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0CFCDA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08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F12689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28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40438E0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94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AAB61D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350 </w:t>
            </w:r>
          </w:p>
        </w:tc>
        <w:tc>
          <w:tcPr>
            <w:tcW w:w="978" w:type="dxa"/>
            <w:vMerge/>
            <w:vAlign w:val="center"/>
            <w:hideMark/>
          </w:tcPr>
          <w:p w14:paraId="1BD4D4F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4EFABE3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362EBB97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6573361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0FEFD3C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7E9B1EB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FF6A55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4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43166C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8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63FA86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0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32CF47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8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EAAC8F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76.9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8ECF98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84.828</w:t>
            </w:r>
          </w:p>
        </w:tc>
      </w:tr>
      <w:tr w:rsidR="0053051D" w:rsidRPr="0053051D" w14:paraId="28315479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39DF653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4A3A2B1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3494223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1F08FE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5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74CDBCE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3D3D86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4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121F18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0 </w:t>
            </w:r>
          </w:p>
        </w:tc>
        <w:tc>
          <w:tcPr>
            <w:tcW w:w="978" w:type="dxa"/>
            <w:vMerge/>
            <w:vAlign w:val="center"/>
            <w:hideMark/>
          </w:tcPr>
          <w:p w14:paraId="4E3AFF5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4863654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5A8DC562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7826D3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31A4A6D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4A1EB2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2C7684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70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6F914B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44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C9D441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253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8491CD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936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17E5183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372.5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4ADEA5D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380.427</w:t>
            </w:r>
          </w:p>
        </w:tc>
      </w:tr>
      <w:tr w:rsidR="0053051D" w:rsidRPr="0053051D" w14:paraId="40819E09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BDA1FF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4A09E92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7942588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14A36D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.3539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7259D6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2029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914827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.0714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2DCD7F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4793 </w:t>
            </w:r>
          </w:p>
        </w:tc>
        <w:tc>
          <w:tcPr>
            <w:tcW w:w="978" w:type="dxa"/>
            <w:vMerge/>
            <w:vAlign w:val="center"/>
            <w:hideMark/>
          </w:tcPr>
          <w:p w14:paraId="2D57108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022577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3051D" w:rsidRPr="0053051D" w14:paraId="157A840B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7988F2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42B8586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3525539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403D92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742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2AFD56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81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E9B085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211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C9CD53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274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07AC7B5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74.437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F059D8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386.328</w:t>
            </w:r>
          </w:p>
        </w:tc>
      </w:tr>
      <w:tr w:rsidR="0053051D" w:rsidRPr="0053051D" w14:paraId="057BC85E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18284EAC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5D5EEA8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D59542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FD4A3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956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E14B36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94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B32B88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765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3DDEB8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21 </w:t>
            </w:r>
          </w:p>
        </w:tc>
        <w:tc>
          <w:tcPr>
            <w:tcW w:w="978" w:type="dxa"/>
            <w:vMerge/>
            <w:vAlign w:val="center"/>
            <w:hideMark/>
          </w:tcPr>
          <w:p w14:paraId="13A1AE1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3CA0F24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568DF306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78C27C90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583185E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7EEB478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324315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50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E85465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565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9E88E3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63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9A48B3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36 </w:t>
            </w:r>
          </w:p>
        </w:tc>
        <w:tc>
          <w:tcPr>
            <w:tcW w:w="978" w:type="dxa"/>
            <w:vMerge/>
            <w:vAlign w:val="center"/>
            <w:hideMark/>
          </w:tcPr>
          <w:p w14:paraId="087D1EB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430FF74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1A60D264" w14:textId="77777777" w:rsidTr="0053051D">
        <w:trPr>
          <w:trHeight w:val="281"/>
        </w:trPr>
        <w:tc>
          <w:tcPr>
            <w:tcW w:w="1436" w:type="dxa"/>
            <w:vMerge w:val="restart"/>
            <w:shd w:val="clear" w:color="auto" w:fill="auto"/>
            <w:vAlign w:val="center"/>
            <w:hideMark/>
          </w:tcPr>
          <w:p w14:paraId="1EB108A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08A659A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70C9DA6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ACC2B2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3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55A08F0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2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0B9CA05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2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12BF1EE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8 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911C88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71.99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A46D4D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75.275</w:t>
            </w:r>
          </w:p>
        </w:tc>
      </w:tr>
      <w:tr w:rsidR="0053051D" w:rsidRPr="0053051D" w14:paraId="04657BE7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F74115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72C9BCE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4060A74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6FE6C5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375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79902B9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86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2AE5FB3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21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3E3CE2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582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65680E6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57.624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63FD384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64.18</w:t>
            </w:r>
          </w:p>
        </w:tc>
      </w:tr>
      <w:tr w:rsidR="0053051D" w:rsidRPr="0053051D" w14:paraId="450661E0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44EFA8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4EEBE7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760D29B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205B5C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3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601AA58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8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794CDB9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4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149249B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2 </w:t>
            </w:r>
          </w:p>
        </w:tc>
        <w:tc>
          <w:tcPr>
            <w:tcW w:w="978" w:type="dxa"/>
            <w:vMerge/>
            <w:vAlign w:val="center"/>
            <w:hideMark/>
          </w:tcPr>
          <w:p w14:paraId="4B22BB22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E71F66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2E959739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0E5986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231492F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6755F42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78361E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09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364F41B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47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1999EEA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800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4165C50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503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8446C2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57.446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3F58FA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64.002</w:t>
            </w:r>
          </w:p>
        </w:tc>
      </w:tr>
      <w:tr w:rsidR="0053051D" w:rsidRPr="0053051D" w14:paraId="5B6661BF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3BD7222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4746E23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0561A8A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E9009D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0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46D6BB5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1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36DE264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7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036FC06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4 </w:t>
            </w:r>
          </w:p>
        </w:tc>
        <w:tc>
          <w:tcPr>
            <w:tcW w:w="978" w:type="dxa"/>
            <w:vMerge/>
            <w:vAlign w:val="center"/>
            <w:hideMark/>
          </w:tcPr>
          <w:p w14:paraId="7133CE0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6B73FAB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507A963B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1C0D4C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5DB06BF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542B35C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8BC047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481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000420E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76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396EDEF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371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6D6C612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591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1D8F2E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56.905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2AEC90C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63.461</w:t>
            </w:r>
          </w:p>
        </w:tc>
      </w:tr>
      <w:tr w:rsidR="0053051D" w:rsidRPr="0053051D" w14:paraId="5DD0226D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9E225E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43D5124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602AA48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EF5AE9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19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1238E7B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25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2C1E758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51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278EB2C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94 </w:t>
            </w:r>
          </w:p>
        </w:tc>
        <w:tc>
          <w:tcPr>
            <w:tcW w:w="978" w:type="dxa"/>
            <w:vMerge/>
            <w:vAlign w:val="center"/>
            <w:hideMark/>
          </w:tcPr>
          <w:p w14:paraId="286D38C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1275AB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3051D" w:rsidRPr="0053051D" w14:paraId="6AF5C758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14C5AAC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7E35914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6813035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C751E5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1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741AC13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9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4173E06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6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1574C5E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6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3BD8293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63.02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6EB32DE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69.577</w:t>
            </w:r>
          </w:p>
        </w:tc>
      </w:tr>
      <w:tr w:rsidR="0053051D" w:rsidRPr="0053051D" w14:paraId="48E8DD2E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71ED6AA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3C22B52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1A8D9E6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03609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0A9E368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3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729EF4E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9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725C7D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1 </w:t>
            </w:r>
          </w:p>
        </w:tc>
        <w:tc>
          <w:tcPr>
            <w:tcW w:w="978" w:type="dxa"/>
            <w:vMerge/>
            <w:vAlign w:val="center"/>
            <w:hideMark/>
          </w:tcPr>
          <w:p w14:paraId="5F704411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70F02C8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09FC63ED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87A191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6F211FA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64C75DF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F6DD8E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102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4425F00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57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7E76108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967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1265495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894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52BC365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63.867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197DCBB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70.424</w:t>
            </w:r>
          </w:p>
        </w:tc>
      </w:tr>
      <w:tr w:rsidR="0053051D" w:rsidRPr="0053051D" w14:paraId="121F4830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3292430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30224BC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2EC1917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2F583D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9.1827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2FCF257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559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38DC608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9.7280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7970EEC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4350 </w:t>
            </w:r>
          </w:p>
        </w:tc>
        <w:tc>
          <w:tcPr>
            <w:tcW w:w="978" w:type="dxa"/>
            <w:vMerge/>
            <w:vAlign w:val="center"/>
            <w:hideMark/>
          </w:tcPr>
          <w:p w14:paraId="7C84C47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C7225C2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27C8C882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55212291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7337F94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4563FD0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7EDD6E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869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6A5AE11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34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3B7B1D6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842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7D22F82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896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4196581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59.394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3FBF450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869.228</w:t>
            </w:r>
          </w:p>
        </w:tc>
      </w:tr>
      <w:tr w:rsidR="0053051D" w:rsidRPr="0053051D" w14:paraId="498DE854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5CC0F35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714397A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491E066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FE9BAA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37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64AA427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61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72C529C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778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10E14B0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59 </w:t>
            </w:r>
          </w:p>
        </w:tc>
        <w:tc>
          <w:tcPr>
            <w:tcW w:w="978" w:type="dxa"/>
            <w:vMerge/>
            <w:vAlign w:val="center"/>
            <w:hideMark/>
          </w:tcPr>
          <w:p w14:paraId="2E08362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C12D54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16BA14D8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6416B3E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5601B45C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1A7113C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F10716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22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34DBCB3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485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6F1009C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92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553B00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052 </w:t>
            </w:r>
          </w:p>
        </w:tc>
        <w:tc>
          <w:tcPr>
            <w:tcW w:w="978" w:type="dxa"/>
            <w:vMerge/>
            <w:vAlign w:val="center"/>
            <w:hideMark/>
          </w:tcPr>
          <w:p w14:paraId="06948790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B21475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5263BA85" w14:textId="77777777" w:rsidTr="0053051D">
        <w:trPr>
          <w:trHeight w:val="281"/>
        </w:trPr>
        <w:tc>
          <w:tcPr>
            <w:tcW w:w="10520" w:type="dxa"/>
            <w:gridSpan w:val="9"/>
            <w:shd w:val="clear" w:color="auto" w:fill="auto"/>
            <w:vAlign w:val="bottom"/>
            <w:hideMark/>
          </w:tcPr>
          <w:p w14:paraId="7BBE663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PFS</w:t>
            </w:r>
          </w:p>
        </w:tc>
      </w:tr>
      <w:tr w:rsidR="0053051D" w:rsidRPr="0053051D" w14:paraId="2203CFCE" w14:textId="77777777" w:rsidTr="0053051D">
        <w:trPr>
          <w:trHeight w:val="281"/>
        </w:trPr>
        <w:tc>
          <w:tcPr>
            <w:tcW w:w="1436" w:type="dxa"/>
            <w:vMerge w:val="restart"/>
            <w:shd w:val="clear" w:color="auto" w:fill="auto"/>
            <w:vAlign w:val="center"/>
            <w:hideMark/>
          </w:tcPr>
          <w:p w14:paraId="56F7743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rplulimab plus chemotherapy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E32D53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2F29D03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226450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6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4132A5A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4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4F09295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1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2D84DC1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5 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CFCD34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85.23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A42DC2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89.196</w:t>
            </w:r>
          </w:p>
        </w:tc>
      </w:tr>
      <w:tr w:rsidR="0053051D" w:rsidRPr="0053051D" w14:paraId="58BE4907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747E84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6CA7C35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7AFDB39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1E0E4D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795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BB8766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83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4EA34D5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98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9DA1EF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44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6FE23A2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43.653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54DDB6E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51.58</w:t>
            </w:r>
          </w:p>
        </w:tc>
      </w:tr>
      <w:tr w:rsidR="0053051D" w:rsidRPr="0053051D" w14:paraId="7A0E2751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1704899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41ECC2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4C8AE8C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810263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4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E97716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8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42E6AA0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615A32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8 </w:t>
            </w:r>
          </w:p>
        </w:tc>
        <w:tc>
          <w:tcPr>
            <w:tcW w:w="978" w:type="dxa"/>
            <w:vMerge/>
            <w:vAlign w:val="center"/>
            <w:hideMark/>
          </w:tcPr>
          <w:p w14:paraId="2720525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1E03277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706ADC16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C0750E1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0FB6845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68006ED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AA5CB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918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9B3D46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76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2E8AAC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383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2EC0D4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173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54C5273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34.798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2A7F4AF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42.725</w:t>
            </w:r>
          </w:p>
        </w:tc>
      </w:tr>
      <w:tr w:rsidR="0053051D" w:rsidRPr="0053051D" w14:paraId="04AF8474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E8A1E5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3BAF49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646A19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EB2226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97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42DEAF9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5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404374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84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0CAB5A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44 </w:t>
            </w:r>
          </w:p>
        </w:tc>
        <w:tc>
          <w:tcPr>
            <w:tcW w:w="978" w:type="dxa"/>
            <w:vMerge/>
            <w:vAlign w:val="center"/>
            <w:hideMark/>
          </w:tcPr>
          <w:p w14:paraId="5BA7AD7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4AB7B53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2269120E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5C79139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2BF112D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A6DC36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ED86A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676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6539EC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00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0FEA6D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501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4532D3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851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65FA902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28.205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587883E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36.132</w:t>
            </w:r>
          </w:p>
        </w:tc>
      </w:tr>
      <w:tr w:rsidR="0053051D" w:rsidRPr="0053051D" w14:paraId="60C2AA8C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33E6747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B0E906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68C5DE4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EE6D5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52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AE4967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11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4E6E1FF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05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1CDF9E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3 </w:t>
            </w:r>
          </w:p>
        </w:tc>
        <w:tc>
          <w:tcPr>
            <w:tcW w:w="978" w:type="dxa"/>
            <w:vMerge/>
            <w:vAlign w:val="center"/>
            <w:hideMark/>
          </w:tcPr>
          <w:p w14:paraId="05FA3B8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6BCADE6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2FACD93A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7159F6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039093B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C7F01B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725C9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2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157F2A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4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6043DD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7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BC641A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7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3FD1222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72.352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5518B38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80.279</w:t>
            </w:r>
          </w:p>
        </w:tc>
      </w:tr>
      <w:tr w:rsidR="0053051D" w:rsidRPr="0053051D" w14:paraId="58C396CB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151657F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15398D0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BE4076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5FCEDA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9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3362DC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6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08827A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26525A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5 </w:t>
            </w:r>
          </w:p>
        </w:tc>
        <w:tc>
          <w:tcPr>
            <w:tcW w:w="978" w:type="dxa"/>
            <w:vMerge/>
            <w:vAlign w:val="center"/>
            <w:hideMark/>
          </w:tcPr>
          <w:p w14:paraId="2D6158AC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A93878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7B6FA946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627CC58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67B2DFC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4409CC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CC62C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490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4F735C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11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AD5FA7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75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DF585E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229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5F1F12B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624.285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461DAC8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632.212</w:t>
            </w:r>
          </w:p>
        </w:tc>
      </w:tr>
      <w:tr w:rsidR="0053051D" w:rsidRPr="0053051D" w14:paraId="5F9DDBAB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5BDEF8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629A9C5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606D1D2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503858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.0545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032686A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440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807884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6255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403278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8675 </w:t>
            </w:r>
          </w:p>
        </w:tc>
        <w:tc>
          <w:tcPr>
            <w:tcW w:w="978" w:type="dxa"/>
            <w:vMerge/>
            <w:vAlign w:val="center"/>
            <w:hideMark/>
          </w:tcPr>
          <w:p w14:paraId="1810C8B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56F066A0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3051D" w:rsidRPr="0053051D" w14:paraId="5DF2E85E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6011D4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33CC93F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4A564C6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BD7F5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83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FCB968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91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05ABC8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533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3FFF1D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633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1CEEB58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29.632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0CB6DAC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1641.523</w:t>
            </w:r>
          </w:p>
        </w:tc>
      </w:tr>
      <w:tr w:rsidR="0053051D" w:rsidRPr="0053051D" w14:paraId="588E1149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AC9383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47E5632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DBD893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44EC2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49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E24555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21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2EB5EF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47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1AA6507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8 </w:t>
            </w:r>
          </w:p>
        </w:tc>
        <w:tc>
          <w:tcPr>
            <w:tcW w:w="978" w:type="dxa"/>
            <w:vMerge/>
            <w:vAlign w:val="center"/>
            <w:hideMark/>
          </w:tcPr>
          <w:p w14:paraId="796ABEC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0F26A4D4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4E6844E9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5D3A072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1631DAC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1A3F70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490B2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33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F3EC7A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17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667EAA6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420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45D50D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86 </w:t>
            </w:r>
          </w:p>
        </w:tc>
        <w:tc>
          <w:tcPr>
            <w:tcW w:w="978" w:type="dxa"/>
            <w:vMerge/>
            <w:vAlign w:val="center"/>
            <w:hideMark/>
          </w:tcPr>
          <w:p w14:paraId="2AF262B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2FC25CA0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700908D3" w14:textId="77777777" w:rsidTr="0053051D">
        <w:trPr>
          <w:trHeight w:val="281"/>
        </w:trPr>
        <w:tc>
          <w:tcPr>
            <w:tcW w:w="1436" w:type="dxa"/>
            <w:vMerge w:val="restart"/>
            <w:shd w:val="clear" w:color="auto" w:fill="auto"/>
            <w:vAlign w:val="center"/>
            <w:hideMark/>
          </w:tcPr>
          <w:p w14:paraId="11286FD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7586D9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767120C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D046EB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4 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14:paraId="5E17D09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8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52A9618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4 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470E845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5 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2F85F8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88.48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D75173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91.762</w:t>
            </w:r>
          </w:p>
        </w:tc>
      </w:tr>
      <w:tr w:rsidR="0053051D" w:rsidRPr="0053051D" w14:paraId="310F0361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5A4710D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3091D6D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65ECBFA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80CAD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944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5F3B41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31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15193F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515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1A6B6B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752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63BB41B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44.617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21D6307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51.173</w:t>
            </w:r>
          </w:p>
        </w:tc>
      </w:tr>
      <w:tr w:rsidR="0053051D" w:rsidRPr="0053051D" w14:paraId="47C480EF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8015D2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575F94D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8DE80C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FF4FB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0FA2489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5FC7C7A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E42789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6 </w:t>
            </w:r>
          </w:p>
        </w:tc>
        <w:tc>
          <w:tcPr>
            <w:tcW w:w="978" w:type="dxa"/>
            <w:vMerge/>
            <w:vAlign w:val="center"/>
            <w:hideMark/>
          </w:tcPr>
          <w:p w14:paraId="2718A0B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76DAED0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37B39D8B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589324A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1FF297C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38B57719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4A6D0B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903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2EA13BF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296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A8663D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160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10B2467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205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2247199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37.947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1CAD196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44.503</w:t>
            </w:r>
          </w:p>
        </w:tc>
      </w:tr>
      <w:tr w:rsidR="0053051D" w:rsidRPr="0053051D" w14:paraId="798CA2B1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0AFA84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6DD769E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7C06D95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CE131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20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5BE28E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6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B33E27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5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108399B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76 </w:t>
            </w:r>
          </w:p>
        </w:tc>
        <w:tc>
          <w:tcPr>
            <w:tcW w:w="978" w:type="dxa"/>
            <w:vMerge/>
            <w:vAlign w:val="center"/>
            <w:hideMark/>
          </w:tcPr>
          <w:p w14:paraId="23ACDB0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395B2AF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52317383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34A536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756DFD2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7962C4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72E12C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217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D93852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22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5F691FB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997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EF349F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437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366933F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39.049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CFB5D2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45.605</w:t>
            </w:r>
          </w:p>
        </w:tc>
      </w:tr>
      <w:tr w:rsidR="0053051D" w:rsidRPr="0053051D" w14:paraId="55AEAC84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E295A6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37E1E40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385B484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EFB8A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58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278B029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18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AEEDEE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09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8EA166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47 </w:t>
            </w:r>
          </w:p>
        </w:tc>
        <w:tc>
          <w:tcPr>
            <w:tcW w:w="978" w:type="dxa"/>
            <w:vMerge/>
            <w:vAlign w:val="center"/>
            <w:hideMark/>
          </w:tcPr>
          <w:p w14:paraId="276AB9D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44679AE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6B58E029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91D35EC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60AA5CC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2B6010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B5349D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1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545333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6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ACBDCD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9E30B1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21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462DC1B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70.223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646E023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76.779</w:t>
            </w:r>
          </w:p>
        </w:tc>
      </w:tr>
      <w:tr w:rsidR="0053051D" w:rsidRPr="0053051D" w14:paraId="1EEAE9BA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4B9C645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49C2BA6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4E76800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1A484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2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253034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8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5B101C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6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29DDA0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6 </w:t>
            </w:r>
          </w:p>
        </w:tc>
        <w:tc>
          <w:tcPr>
            <w:tcW w:w="978" w:type="dxa"/>
            <w:vMerge/>
            <w:vAlign w:val="center"/>
            <w:hideMark/>
          </w:tcPr>
          <w:p w14:paraId="3CC1205F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5803A55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53914F89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3515465C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0C38FD5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15B6B6B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B348A91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671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9B493F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98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F9D9EBF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872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1CDFDB1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131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52E3FCE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29.809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0F693E8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36.365</w:t>
            </w:r>
          </w:p>
        </w:tc>
      </w:tr>
      <w:tr w:rsidR="0053051D" w:rsidRPr="0053051D" w14:paraId="24ABC0EA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08A509F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3E7C48B5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40FE2AE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1C005D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3274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EAD6FA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29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EA17CC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0899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43D157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8140 </w:t>
            </w:r>
          </w:p>
        </w:tc>
        <w:tc>
          <w:tcPr>
            <w:tcW w:w="978" w:type="dxa"/>
            <w:vMerge/>
            <w:vAlign w:val="center"/>
            <w:hideMark/>
          </w:tcPr>
          <w:p w14:paraId="166E60E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23879D56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3051D" w:rsidRPr="0053051D" w14:paraId="7DD33B2D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6C148E3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  <w:hideMark/>
          </w:tcPr>
          <w:p w14:paraId="6BA109E7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C05E406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9096C7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126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99299C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09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8220F8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540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DBA9CA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711 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4B17F6F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38.649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7169AB08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948.483</w:t>
            </w:r>
          </w:p>
        </w:tc>
      </w:tr>
      <w:tr w:rsidR="0053051D" w:rsidRPr="0053051D" w14:paraId="38052AFE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2B92357E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31AFE43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D9921DC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6B4E6BD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34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7504B720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45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50F237F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83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75ADE5E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27 </w:t>
            </w:r>
          </w:p>
        </w:tc>
        <w:tc>
          <w:tcPr>
            <w:tcW w:w="978" w:type="dxa"/>
            <w:vMerge/>
            <w:vAlign w:val="center"/>
            <w:hideMark/>
          </w:tcPr>
          <w:p w14:paraId="7411A6D8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643A9F7B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3051D" w:rsidRPr="0053051D" w14:paraId="12733D61" w14:textId="77777777" w:rsidTr="0053051D">
        <w:trPr>
          <w:trHeight w:val="281"/>
        </w:trPr>
        <w:tc>
          <w:tcPr>
            <w:tcW w:w="1436" w:type="dxa"/>
            <w:vMerge/>
            <w:vAlign w:val="center"/>
            <w:hideMark/>
          </w:tcPr>
          <w:p w14:paraId="394F2F09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54" w:type="dxa"/>
            <w:vMerge/>
            <w:vAlign w:val="center"/>
            <w:hideMark/>
          </w:tcPr>
          <w:p w14:paraId="2DCC412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FECBA62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B6F814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593 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157CCC5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50 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0574933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816 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FA02D1A" w14:textId="77777777" w:rsidR="0053051D" w:rsidRPr="0053051D" w:rsidRDefault="0053051D" w:rsidP="005305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05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03 </w:t>
            </w:r>
          </w:p>
        </w:tc>
        <w:tc>
          <w:tcPr>
            <w:tcW w:w="978" w:type="dxa"/>
            <w:vMerge/>
            <w:vAlign w:val="center"/>
            <w:hideMark/>
          </w:tcPr>
          <w:p w14:paraId="1EEF16CA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14:paraId="5549FCC7" w14:textId="77777777" w:rsidR="0053051D" w:rsidRPr="0053051D" w:rsidRDefault="0053051D" w:rsidP="0053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131BF1CF" w14:textId="77777777" w:rsidR="00091ECE" w:rsidRDefault="00091EC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5BD27" w14:textId="77777777" w:rsidR="00E03700" w:rsidRDefault="00E03700" w:rsidP="00E037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03700" w:rsidSect="000F362D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6FF54ECE" w14:textId="7762D100" w:rsidR="00E03700" w:rsidRDefault="00E03700" w:rsidP="00E037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68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474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D68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D688A">
        <w:rPr>
          <w:rFonts w:ascii="Times New Roman" w:hAnsi="Times New Roman" w:cs="Times New Roman"/>
          <w:sz w:val="24"/>
          <w:szCs w:val="24"/>
        </w:rPr>
        <w:t xml:space="preserve"> Associated Costs and Disutility of Grade </w:t>
      </w:r>
      <w:r w:rsidR="004D688A" w:rsidRPr="004D688A">
        <w:rPr>
          <w:rFonts w:ascii="Times New Roman" w:hAnsi="Times New Roman" w:cs="Times New Roman"/>
          <w:sz w:val="24"/>
          <w:szCs w:val="24"/>
        </w:rPr>
        <w:t>≥ 3</w:t>
      </w:r>
      <w:r w:rsidRPr="004D688A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2963"/>
        <w:gridCol w:w="1715"/>
        <w:gridCol w:w="1418"/>
        <w:gridCol w:w="1275"/>
        <w:gridCol w:w="1418"/>
        <w:gridCol w:w="1417"/>
      </w:tblGrid>
      <w:tr w:rsidR="00BD7C55" w:rsidRPr="00BD7C55" w14:paraId="63BDC927" w14:textId="77777777" w:rsidTr="00802B60">
        <w:trPr>
          <w:trHeight w:val="281"/>
          <w:jc w:val="center"/>
        </w:trPr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38AC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verse Event</w:t>
            </w: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5DA80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patients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4D4C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sts in 2021 USD</w:t>
            </w: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2C8F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3C84" w14:textId="07BDB11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utility</w:t>
            </w:r>
            <w:r w:rsidR="003B67E6"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9A9A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BD7C55" w:rsidRPr="00BD7C55" w14:paraId="2A9480AA" w14:textId="77777777" w:rsidTr="00802B60">
        <w:trPr>
          <w:trHeight w:val="281"/>
          <w:jc w:val="center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DAC0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rplulimab plus chemotherapy</w:t>
            </w: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BB6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54C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65C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48A3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C55" w:rsidRPr="00BD7C55" w14:paraId="52C6587C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BF5E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92C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686" w14:textId="5EC158B4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4ED7" w14:textId="3CB8D85F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77FB" w14:textId="25757149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A4E9" w14:textId="32CC5A82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)</w:t>
            </w:r>
          </w:p>
        </w:tc>
      </w:tr>
      <w:tr w:rsidR="00BD7C55" w:rsidRPr="00BD7C55" w14:paraId="73897351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5EB9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neutrophil cou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23C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606" w14:textId="3A74CA08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FEE" w14:textId="1A517DF2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FCD" w14:textId="2587C5AD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6C82" w14:textId="18853313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)</w:t>
            </w:r>
          </w:p>
        </w:tc>
      </w:tr>
      <w:tr w:rsidR="00BD7C55" w:rsidRPr="00BD7C55" w14:paraId="713542C0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DE30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white blood cell cou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C9B4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861" w14:textId="2D776A2D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E0D9" w14:textId="4AE0B6F4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B5FA" w14:textId="64B7549D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2D28" w14:textId="00E95C4D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)</w:t>
            </w:r>
          </w:p>
        </w:tc>
      </w:tr>
      <w:tr w:rsidR="00BD7C55" w:rsidRPr="00BD7C55" w14:paraId="0B0AC72D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D2F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platelet cou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6A40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D93D" w14:textId="59310EF2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9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7A6" w14:textId="6374AD35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0A8" w14:textId="6835F1E9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D18" w14:textId="046FFDE0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)</w:t>
            </w:r>
          </w:p>
        </w:tc>
      </w:tr>
      <w:tr w:rsidR="00BD7C55" w:rsidRPr="00BD7C55" w14:paraId="35FCB46C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A94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034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2CD3" w14:textId="4A174882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DB7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EC3" w14:textId="788E608A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B0B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D7C55" w:rsidRPr="00BD7C55" w14:paraId="1E2243EC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5B64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219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998" w14:textId="77777777" w:rsidR="00BD7C55" w:rsidRPr="00BD7C55" w:rsidRDefault="00BD7C55" w:rsidP="00F72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51F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098" w14:textId="77777777" w:rsidR="00BD7C55" w:rsidRPr="00BD7C55" w:rsidRDefault="00BD7C55" w:rsidP="00F72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1E4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C55" w:rsidRPr="00BD7C55" w14:paraId="4016CAF6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8223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48C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5B71" w14:textId="7A4580F5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AD0" w14:textId="234CDA01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3276" w14:textId="091A99BA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4A0" w14:textId="527E7F96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)</w:t>
            </w:r>
          </w:p>
        </w:tc>
      </w:tr>
      <w:tr w:rsidR="00BD7C55" w:rsidRPr="00BD7C55" w14:paraId="6876D297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1B3B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neutrophil cou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46F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A389" w14:textId="5771401F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971C" w14:textId="527EDAAA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CEE" w14:textId="5C883754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58B" w14:textId="29FC8D95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)</w:t>
            </w:r>
          </w:p>
        </w:tc>
      </w:tr>
      <w:tr w:rsidR="00BD7C55" w:rsidRPr="00BD7C55" w14:paraId="5C78E291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6AE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white blood cell cou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34D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AC64" w14:textId="2EB5CEB0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3BD" w14:textId="196674E4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A93" w14:textId="70BF8BA5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F6A" w14:textId="0F1F2662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)</w:t>
            </w:r>
          </w:p>
        </w:tc>
      </w:tr>
      <w:tr w:rsidR="00BD7C55" w:rsidRPr="00BD7C55" w14:paraId="45E90266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C572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platelet count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80E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8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990E" w14:textId="0FC6FF38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9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239" w14:textId="3BF29461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360" w14:textId="7F5D3BFD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E95" w14:textId="4C9B6085" w:rsidR="00BD7C55" w:rsidRPr="00BD7C55" w:rsidRDefault="00967252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)</w:t>
            </w:r>
          </w:p>
        </w:tc>
      </w:tr>
      <w:tr w:rsidR="00BD7C55" w:rsidRPr="00BD7C55" w14:paraId="60BB0B33" w14:textId="77777777" w:rsidTr="00F7206F">
        <w:trPr>
          <w:trHeight w:val="281"/>
          <w:jc w:val="center"/>
        </w:trPr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ECB5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9394" w14:textId="77777777" w:rsidR="00BD7C55" w:rsidRPr="00BD7C55" w:rsidRDefault="00BD7C55" w:rsidP="00BD7C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549A" w14:textId="6039D38B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8EDC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4B84" w14:textId="36D34D46" w:rsidR="00BD7C55" w:rsidRPr="00BD7C55" w:rsidRDefault="00BD7C55" w:rsidP="00F72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C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C644" w14:textId="77777777" w:rsidR="00BD7C55" w:rsidRPr="00BD7C55" w:rsidRDefault="00BD7C55" w:rsidP="00BD7C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6FED0FB" w14:textId="77777777" w:rsidR="00BD7C55" w:rsidRPr="004D688A" w:rsidRDefault="00BD7C55" w:rsidP="00E037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06C829" w14:textId="5BDEDF35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126C0">
        <w:rPr>
          <w:rFonts w:ascii="Times New Roman" w:hAnsi="Times New Roman" w:cs="Times New Roman"/>
          <w:sz w:val="24"/>
          <w:szCs w:val="24"/>
        </w:rPr>
        <w:t>Our analysis only included and evaluated grade</w:t>
      </w:r>
      <w:r w:rsidR="004D688A">
        <w:rPr>
          <w:rFonts w:ascii="Times New Roman" w:hAnsi="Times New Roman" w:cs="Times New Roman"/>
          <w:sz w:val="24"/>
          <w:szCs w:val="24"/>
        </w:rPr>
        <w:t xml:space="preserve"> </w:t>
      </w:r>
      <w:r w:rsidR="004D688A" w:rsidRPr="004D688A">
        <w:rPr>
          <w:rFonts w:ascii="Times New Roman" w:hAnsi="Times New Roman" w:cs="Times New Roman"/>
          <w:sz w:val="24"/>
          <w:szCs w:val="24"/>
        </w:rPr>
        <w:t>≥ 3</w:t>
      </w:r>
      <w:r w:rsidRPr="003126C0">
        <w:rPr>
          <w:rFonts w:ascii="Times New Roman" w:hAnsi="Times New Roman" w:cs="Times New Roman"/>
          <w:sz w:val="24"/>
          <w:szCs w:val="24"/>
        </w:rPr>
        <w:t xml:space="preserve"> treatment-related adverse events.</w:t>
      </w:r>
    </w:p>
    <w:p w14:paraId="3839B0A0" w14:textId="2D0F85B8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126C0">
        <w:rPr>
          <w:rFonts w:ascii="Times New Roman" w:hAnsi="Times New Roman" w:cs="Times New Roman"/>
          <w:sz w:val="24"/>
          <w:szCs w:val="24"/>
        </w:rPr>
        <w:t xml:space="preserve">Number within treatment arm: </w:t>
      </w:r>
      <w:r w:rsidR="00BF671E">
        <w:rPr>
          <w:rFonts w:ascii="Times New Roman" w:hAnsi="Times New Roman" w:cs="Times New Roman"/>
          <w:sz w:val="24"/>
          <w:szCs w:val="24"/>
        </w:rPr>
        <w:t>serplulimab</w:t>
      </w:r>
      <w:r w:rsidRPr="00E03700">
        <w:rPr>
          <w:rFonts w:ascii="Times New Roman" w:hAnsi="Times New Roman" w:cs="Times New Roman"/>
          <w:sz w:val="24"/>
          <w:szCs w:val="24"/>
        </w:rPr>
        <w:t xml:space="preserve"> plus chemotherapy</w:t>
      </w:r>
      <w:r w:rsidRPr="003126C0">
        <w:rPr>
          <w:rFonts w:ascii="Times New Roman" w:hAnsi="Times New Roman" w:cs="Times New Roman"/>
          <w:sz w:val="24"/>
          <w:szCs w:val="24"/>
        </w:rPr>
        <w:t xml:space="preserve"> (N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Pr="003126C0">
        <w:rPr>
          <w:rFonts w:ascii="Times New Roman" w:hAnsi="Times New Roman" w:cs="Times New Roman"/>
          <w:sz w:val="24"/>
          <w:szCs w:val="24"/>
        </w:rPr>
        <w:t>=</w:t>
      </w:r>
      <w:r w:rsidR="003B67E6">
        <w:rPr>
          <w:rFonts w:ascii="Times New Roman" w:hAnsi="Times New Roman" w:cs="Times New Roman"/>
          <w:sz w:val="24"/>
          <w:szCs w:val="24"/>
        </w:rPr>
        <w:t xml:space="preserve"> 389</w:t>
      </w:r>
      <w:r w:rsidRPr="003126C0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03700">
        <w:rPr>
          <w:rFonts w:ascii="Times New Roman" w:hAnsi="Times New Roman" w:cs="Times New Roman"/>
          <w:sz w:val="24"/>
          <w:szCs w:val="24"/>
        </w:rPr>
        <w:t>hemotherapy</w:t>
      </w:r>
      <w:r w:rsidRPr="003126C0">
        <w:rPr>
          <w:rFonts w:ascii="Times New Roman" w:hAnsi="Times New Roman" w:cs="Times New Roman"/>
          <w:sz w:val="24"/>
          <w:szCs w:val="24"/>
        </w:rPr>
        <w:t xml:space="preserve"> (N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Pr="003126C0">
        <w:rPr>
          <w:rFonts w:ascii="Times New Roman" w:hAnsi="Times New Roman" w:cs="Times New Roman"/>
          <w:sz w:val="24"/>
          <w:szCs w:val="24"/>
        </w:rPr>
        <w:t>=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3B67E6">
        <w:rPr>
          <w:rFonts w:ascii="Times New Roman" w:hAnsi="Times New Roman" w:cs="Times New Roman"/>
          <w:sz w:val="24"/>
          <w:szCs w:val="24"/>
        </w:rPr>
        <w:t>96</w:t>
      </w:r>
      <w:r w:rsidRPr="003126C0">
        <w:rPr>
          <w:rFonts w:ascii="Times New Roman" w:hAnsi="Times New Roman" w:cs="Times New Roman"/>
          <w:sz w:val="24"/>
          <w:szCs w:val="24"/>
        </w:rPr>
        <w:t>).</w:t>
      </w:r>
    </w:p>
    <w:p w14:paraId="1839BAFA" w14:textId="77777777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126C0">
        <w:rPr>
          <w:rFonts w:ascii="Times New Roman" w:hAnsi="Times New Roman" w:cs="Times New Roman"/>
          <w:sz w:val="24"/>
          <w:szCs w:val="24"/>
        </w:rPr>
        <w:t>Calculated as an average cost of toxicity using the weighted frequency of occurrence. This value was used in the base-case model.</w:t>
      </w:r>
    </w:p>
    <w:p w14:paraId="050BB476" w14:textId="77777777" w:rsidR="0084573E" w:rsidRDefault="0084573E" w:rsidP="00E03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EA758E" w14:textId="77777777" w:rsidR="00967252" w:rsidRDefault="000F362D" w:rsidP="002C62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D5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F345A35" w14:textId="77777777" w:rsidR="00967252" w:rsidRPr="00967252" w:rsidRDefault="00967252" w:rsidP="00967252">
      <w:pPr>
        <w:ind w:left="210" w:hangingChars="100" w:hanging="210"/>
        <w:jc w:val="left"/>
        <w:rPr>
          <w:rFonts w:ascii="Times New Roman" w:hAnsi="Times New Roman" w:cs="Times New Roman"/>
          <w:noProof/>
          <w:szCs w:val="21"/>
        </w:rPr>
      </w:pPr>
      <w:r w:rsidRPr="00967252">
        <w:rPr>
          <w:rFonts w:ascii="Times New Roman" w:hAnsi="Times New Roman" w:cs="Times New Roman"/>
          <w:noProof/>
          <w:szCs w:val="21"/>
        </w:rPr>
        <w:t>1. Wu B, Dong B, Xu Y, Zhang Q, Shen J, Chen H, et al. Economic Evaluation of First-Line Treatments for Metastatic Renal Cell Carcinoma: A Cost-Effectiveness Analysis in a Health Resource-Limited Setting. PLoS One (2012) 7(3):e32530. doi: 10.1371/journal.pone.0032530</w:t>
      </w:r>
    </w:p>
    <w:p w14:paraId="065CAC40" w14:textId="31A09DE5" w:rsidR="003B67E6" w:rsidRPr="00967252" w:rsidRDefault="00967252" w:rsidP="00967252">
      <w:pPr>
        <w:ind w:left="210" w:hangingChars="100" w:hanging="210"/>
        <w:jc w:val="left"/>
        <w:rPr>
          <w:rFonts w:ascii="Times New Roman" w:eastAsia="等线" w:hAnsi="Times New Roman" w:cs="Times New Roman"/>
          <w:noProof/>
          <w:szCs w:val="21"/>
        </w:rPr>
      </w:pPr>
      <w:r w:rsidRPr="00967252">
        <w:rPr>
          <w:rFonts w:ascii="Times New Roman" w:hAnsi="Times New Roman" w:cs="Times New Roman"/>
          <w:noProof/>
          <w:szCs w:val="21"/>
        </w:rPr>
        <w:t xml:space="preserve">2. </w:t>
      </w:r>
      <w:r w:rsidR="0084573E" w:rsidRPr="00967252">
        <w:rPr>
          <w:rFonts w:ascii="Times New Roman" w:eastAsia="等线" w:hAnsi="Times New Roman" w:cs="Times New Roman"/>
          <w:noProof/>
          <w:szCs w:val="21"/>
        </w:rPr>
        <w:fldChar w:fldCharType="begin"/>
      </w:r>
      <w:r w:rsidR="0084573E" w:rsidRPr="00967252">
        <w:rPr>
          <w:rFonts w:ascii="Times New Roman" w:eastAsia="等线" w:hAnsi="Times New Roman" w:cs="Times New Roman"/>
          <w:noProof/>
          <w:szCs w:val="21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noProof/>
          <w:szCs w:val="21"/>
        </w:rPr>
        <w:fldChar w:fldCharType="separate"/>
      </w:r>
      <w:r w:rsidR="0084573E" w:rsidRPr="00967252">
        <w:rPr>
          <w:rFonts w:ascii="Times New Roman" w:eastAsia="等线" w:hAnsi="Times New Roman" w:cs="Times New Roman"/>
          <w:noProof/>
          <w:szCs w:val="21"/>
        </w:rPr>
        <w:fldChar w:fldCharType="end"/>
      </w:r>
      <w:r w:rsidR="003B67E6" w:rsidRPr="00967252">
        <w:rPr>
          <w:rFonts w:ascii="Times New Roman" w:eastAsia="等线" w:hAnsi="Times New Roman" w:cs="Times New Roman"/>
          <w:noProof/>
          <w:szCs w:val="21"/>
        </w:rPr>
        <w:t xml:space="preserve">Freeman K, Connock M, Cummins E, Gurung T, Taylor-Phillips S, Court R, et al. Fluorouracil Plasma Monitoring: Systematic Review and Economic Evaluation of the My5-Fu Assay for Guiding Dose Adjustment in Patients Receiving Fluorouracil Chemotherapy by Continuous Infusion. </w:t>
      </w:r>
      <w:r w:rsidR="003B67E6" w:rsidRPr="00967252">
        <w:rPr>
          <w:rFonts w:ascii="Times New Roman" w:eastAsia="等线" w:hAnsi="Times New Roman" w:cs="Times New Roman"/>
          <w:i/>
          <w:noProof/>
          <w:szCs w:val="21"/>
        </w:rPr>
        <w:t>Health Technol Assess</w:t>
      </w:r>
      <w:r w:rsidR="003B67E6" w:rsidRPr="00967252">
        <w:rPr>
          <w:rFonts w:ascii="Times New Roman" w:eastAsia="等线" w:hAnsi="Times New Roman" w:cs="Times New Roman"/>
          <w:noProof/>
          <w:szCs w:val="21"/>
        </w:rPr>
        <w:t xml:space="preserve"> (2015) 19(91):1-321, v-vi. doi: 10.3310/hta19910</w:t>
      </w:r>
    </w:p>
    <w:p w14:paraId="79D61B27" w14:textId="71686C47" w:rsidR="00967252" w:rsidRPr="00967252" w:rsidRDefault="00967252" w:rsidP="00967252">
      <w:pPr>
        <w:ind w:left="210" w:hangingChars="100" w:hanging="210"/>
        <w:jc w:val="left"/>
        <w:rPr>
          <w:rFonts w:ascii="Times New Roman" w:eastAsia="等线" w:hAnsi="Times New Roman" w:cs="Times New Roman"/>
          <w:noProof/>
          <w:szCs w:val="21"/>
        </w:rPr>
      </w:pPr>
      <w:r w:rsidRPr="00967252">
        <w:rPr>
          <w:rFonts w:ascii="Times New Roman" w:eastAsia="等线" w:hAnsi="Times New Roman" w:cs="Times New Roman" w:hint="eastAsia"/>
          <w:noProof/>
          <w:szCs w:val="21"/>
        </w:rPr>
        <w:t>3</w:t>
      </w:r>
      <w:r w:rsidRPr="00967252">
        <w:rPr>
          <w:rFonts w:ascii="Times New Roman" w:eastAsia="等线" w:hAnsi="Times New Roman" w:cs="Times New Roman"/>
          <w:noProof/>
          <w:szCs w:val="21"/>
        </w:rPr>
        <w:t>. Nafees B, Lloyd AJ, Dewilde S, Rajan N, Lorenzo M. Health State Utilities in Non-Small Cell Lung Cancer: An International Study. Asia Pac J Clin Oncol (2017) 13(5):e195-e203. doi: 10.1111/ajco.12477</w:t>
      </w:r>
    </w:p>
    <w:p w14:paraId="4E0EDF52" w14:textId="2442F765" w:rsidR="00967252" w:rsidRPr="00967252" w:rsidRDefault="00967252" w:rsidP="00967252">
      <w:pPr>
        <w:ind w:left="210" w:hangingChars="100" w:hanging="210"/>
        <w:jc w:val="left"/>
        <w:rPr>
          <w:rFonts w:ascii="Times New Roman" w:eastAsia="等线" w:hAnsi="Times New Roman" w:cs="Times New Roman"/>
          <w:noProof/>
          <w:szCs w:val="21"/>
        </w:rPr>
      </w:pPr>
      <w:r w:rsidRPr="00967252">
        <w:rPr>
          <w:rFonts w:ascii="Times New Roman" w:eastAsia="等线" w:hAnsi="Times New Roman" w:cs="Times New Roman" w:hint="eastAsia"/>
          <w:noProof/>
          <w:szCs w:val="21"/>
        </w:rPr>
        <w:t>4</w:t>
      </w:r>
      <w:r w:rsidRPr="00967252">
        <w:rPr>
          <w:rFonts w:ascii="Times New Roman" w:eastAsia="等线" w:hAnsi="Times New Roman" w:cs="Times New Roman"/>
          <w:noProof/>
          <w:szCs w:val="21"/>
        </w:rPr>
        <w:t>. Wong W, Yim YM, Kim A, Cloutier M, Gauthier-Loiselle M, Gagnon-Sanschagrin P, et al. Assessment of Costs Associated with Adverse Events in Patients with Cancer. PLoS One (2018) 13(4):e0196007. doi: 10.1371/journal.pone.0196007</w:t>
      </w:r>
    </w:p>
    <w:p w14:paraId="3819AA92" w14:textId="0B62BECA" w:rsidR="00967252" w:rsidRPr="00967252" w:rsidRDefault="00967252" w:rsidP="00967252">
      <w:pPr>
        <w:ind w:left="210" w:hangingChars="100" w:hanging="210"/>
        <w:jc w:val="left"/>
        <w:rPr>
          <w:rFonts w:ascii="Times New Roman" w:eastAsia="等线" w:hAnsi="Times New Roman" w:cs="Times New Roman"/>
          <w:noProof/>
          <w:szCs w:val="21"/>
        </w:rPr>
      </w:pPr>
      <w:r w:rsidRPr="00967252">
        <w:rPr>
          <w:rFonts w:ascii="Times New Roman" w:eastAsia="等线" w:hAnsi="Times New Roman" w:cs="Times New Roman" w:hint="eastAsia"/>
          <w:noProof/>
          <w:szCs w:val="21"/>
        </w:rPr>
        <w:t>5</w:t>
      </w:r>
      <w:r w:rsidRPr="00967252">
        <w:rPr>
          <w:rFonts w:ascii="Times New Roman" w:eastAsia="等线" w:hAnsi="Times New Roman" w:cs="Times New Roman"/>
          <w:noProof/>
          <w:szCs w:val="21"/>
        </w:rPr>
        <w:t>. Zheng H, Xie L, Zhan M, Wen F, Xu T, Li Q. Cost-Effectiveness Analysis of the Addition of Bevacizumab to Chemotherapy as Induction and Maintenance Therapy for Metastatic Non-Squamous Non-Small-Cell Lung Cancer. Clin Transl Oncol (2018) 20(3):286-93. doi: 10.1007/s12094-017-1715-1</w:t>
      </w:r>
    </w:p>
    <w:p w14:paraId="1B2EB0F3" w14:textId="0806694B" w:rsidR="002C623B" w:rsidRPr="00967252" w:rsidRDefault="00967252" w:rsidP="00967252">
      <w:pPr>
        <w:ind w:left="210" w:hangingChars="100" w:hanging="210"/>
        <w:jc w:val="left"/>
        <w:rPr>
          <w:rFonts w:ascii="Times New Roman" w:eastAsia="等线" w:hAnsi="Times New Roman" w:cs="Times New Roman"/>
          <w:noProof/>
          <w:szCs w:val="21"/>
        </w:rPr>
      </w:pPr>
      <w:r w:rsidRPr="00967252">
        <w:rPr>
          <w:rFonts w:ascii="Times New Roman" w:eastAsia="等线" w:hAnsi="Times New Roman" w:cs="Times New Roman"/>
          <w:noProof/>
          <w:szCs w:val="21"/>
        </w:rPr>
        <w:t xml:space="preserve">6. </w:t>
      </w:r>
      <w:r w:rsidR="003B67E6" w:rsidRPr="00967252">
        <w:rPr>
          <w:rFonts w:ascii="Times New Roman" w:eastAsia="等线" w:hAnsi="Times New Roman" w:cs="Times New Roman"/>
          <w:noProof/>
          <w:szCs w:val="21"/>
        </w:rPr>
        <w:t xml:space="preserve">Konidaris G, Paul E, Kuznik A, Keeping S, Chen CI, Sasane M, et al. Assessing the Value of Cemiplimab for Adults with Advanced Cutaneous Squamous Cell Carcinoma: A Cost-Effectiveness Analysis. </w:t>
      </w:r>
      <w:r w:rsidR="003B67E6" w:rsidRPr="00967252">
        <w:rPr>
          <w:rFonts w:ascii="Times New Roman" w:eastAsia="等线" w:hAnsi="Times New Roman" w:cs="Times New Roman"/>
          <w:i/>
          <w:noProof/>
          <w:szCs w:val="21"/>
        </w:rPr>
        <w:t>Value Health</w:t>
      </w:r>
      <w:r w:rsidR="003B67E6" w:rsidRPr="00967252">
        <w:rPr>
          <w:rFonts w:ascii="Times New Roman" w:eastAsia="等线" w:hAnsi="Times New Roman" w:cs="Times New Roman"/>
          <w:noProof/>
          <w:szCs w:val="21"/>
        </w:rPr>
        <w:t xml:space="preserve"> (2021) 24(3):377-87. doi: 10.1016/j.jval.2020.09.014</w:t>
      </w:r>
    </w:p>
    <w:sectPr w:rsidR="002C623B" w:rsidRPr="00967252" w:rsidSect="00802B60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C4F8D" w14:textId="77777777" w:rsidR="00185A79" w:rsidRDefault="00185A79" w:rsidP="00635168">
      <w:r>
        <w:separator/>
      </w:r>
    </w:p>
  </w:endnote>
  <w:endnote w:type="continuationSeparator" w:id="0">
    <w:p w14:paraId="1CBDF963" w14:textId="77777777" w:rsidR="00185A79" w:rsidRDefault="00185A79" w:rsidP="00635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A3DFA" w14:textId="77777777" w:rsidR="00185A79" w:rsidRDefault="00185A79" w:rsidP="00635168">
      <w:r>
        <w:separator/>
      </w:r>
    </w:p>
  </w:footnote>
  <w:footnote w:type="continuationSeparator" w:id="0">
    <w:p w14:paraId="5E044FDD" w14:textId="77777777" w:rsidR="00185A79" w:rsidRDefault="00185A79" w:rsidP="00635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231794"/>
    <w:multiLevelType w:val="hybridMultilevel"/>
    <w:tmpl w:val="7422B718"/>
    <w:lvl w:ilvl="0" w:tplc="F8543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93965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  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700"/>
    <w:rsid w:val="00051B0C"/>
    <w:rsid w:val="000712B1"/>
    <w:rsid w:val="00076B04"/>
    <w:rsid w:val="0008325B"/>
    <w:rsid w:val="00091ECE"/>
    <w:rsid w:val="000C62AD"/>
    <w:rsid w:val="000F362D"/>
    <w:rsid w:val="00185A79"/>
    <w:rsid w:val="002159FA"/>
    <w:rsid w:val="002963D9"/>
    <w:rsid w:val="002A2ABE"/>
    <w:rsid w:val="002A69F2"/>
    <w:rsid w:val="002C623B"/>
    <w:rsid w:val="00315669"/>
    <w:rsid w:val="00335571"/>
    <w:rsid w:val="00383AC9"/>
    <w:rsid w:val="0039713A"/>
    <w:rsid w:val="003B67E6"/>
    <w:rsid w:val="003D5D01"/>
    <w:rsid w:val="004145E6"/>
    <w:rsid w:val="004200A7"/>
    <w:rsid w:val="004305BC"/>
    <w:rsid w:val="00434594"/>
    <w:rsid w:val="00451BF5"/>
    <w:rsid w:val="00477858"/>
    <w:rsid w:val="0048791A"/>
    <w:rsid w:val="004B05A1"/>
    <w:rsid w:val="004D688A"/>
    <w:rsid w:val="004F0193"/>
    <w:rsid w:val="004F426A"/>
    <w:rsid w:val="0053051D"/>
    <w:rsid w:val="005B2BA6"/>
    <w:rsid w:val="0062485E"/>
    <w:rsid w:val="00634327"/>
    <w:rsid w:val="00635168"/>
    <w:rsid w:val="00693AEB"/>
    <w:rsid w:val="00696CAD"/>
    <w:rsid w:val="006B1D3E"/>
    <w:rsid w:val="006B6F43"/>
    <w:rsid w:val="006E6A83"/>
    <w:rsid w:val="00701B28"/>
    <w:rsid w:val="0075020F"/>
    <w:rsid w:val="00751263"/>
    <w:rsid w:val="007A2BED"/>
    <w:rsid w:val="007E7DB1"/>
    <w:rsid w:val="00802B60"/>
    <w:rsid w:val="008305D8"/>
    <w:rsid w:val="008364B9"/>
    <w:rsid w:val="0084573E"/>
    <w:rsid w:val="008506B7"/>
    <w:rsid w:val="0088733F"/>
    <w:rsid w:val="00887AD1"/>
    <w:rsid w:val="00896AA5"/>
    <w:rsid w:val="008C235F"/>
    <w:rsid w:val="008C487E"/>
    <w:rsid w:val="009530D4"/>
    <w:rsid w:val="00967252"/>
    <w:rsid w:val="00976613"/>
    <w:rsid w:val="009B2210"/>
    <w:rsid w:val="009C4E2E"/>
    <w:rsid w:val="00A517CE"/>
    <w:rsid w:val="00AD5F02"/>
    <w:rsid w:val="00B474B5"/>
    <w:rsid w:val="00B72E50"/>
    <w:rsid w:val="00B8295C"/>
    <w:rsid w:val="00BC1D43"/>
    <w:rsid w:val="00BD0FA9"/>
    <w:rsid w:val="00BD3C8E"/>
    <w:rsid w:val="00BD7C55"/>
    <w:rsid w:val="00BE1468"/>
    <w:rsid w:val="00BF55F8"/>
    <w:rsid w:val="00BF671E"/>
    <w:rsid w:val="00C22BDB"/>
    <w:rsid w:val="00C52F3D"/>
    <w:rsid w:val="00C77B63"/>
    <w:rsid w:val="00CB5F17"/>
    <w:rsid w:val="00D544CA"/>
    <w:rsid w:val="00D92120"/>
    <w:rsid w:val="00DE0329"/>
    <w:rsid w:val="00E03700"/>
    <w:rsid w:val="00E657BC"/>
    <w:rsid w:val="00E704EF"/>
    <w:rsid w:val="00E70FC8"/>
    <w:rsid w:val="00F03424"/>
    <w:rsid w:val="00F56AAC"/>
    <w:rsid w:val="00F7206F"/>
    <w:rsid w:val="00F804C1"/>
    <w:rsid w:val="00FE088D"/>
    <w:rsid w:val="00FF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497C5"/>
  <w15:chartTrackingRefBased/>
  <w15:docId w15:val="{9231D26A-09DE-4275-AD25-15B847E0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1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57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7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7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73E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967252"/>
    <w:pPr>
      <w:ind w:firstLineChars="200" w:firstLine="420"/>
    </w:pPr>
  </w:style>
  <w:style w:type="paragraph" w:styleId="a8">
    <w:name w:val="Revision"/>
    <w:hidden/>
    <w:uiPriority w:val="99"/>
    <w:semiHidden/>
    <w:rsid w:val="00836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8</Pages>
  <Words>1398</Words>
  <Characters>7970</Characters>
  <Application>Microsoft Office Word</Application>
  <DocSecurity>0</DocSecurity>
  <Lines>66</Lines>
  <Paragraphs>18</Paragraphs>
  <ScaleCrop>false</ScaleCrop>
  <Company>Microsoft</Company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yan li</cp:lastModifiedBy>
  <cp:revision>3</cp:revision>
  <dcterms:created xsi:type="dcterms:W3CDTF">2023-08-23T07:51:00Z</dcterms:created>
  <dcterms:modified xsi:type="dcterms:W3CDTF">2023-08-23T08:33:00Z</dcterms:modified>
</cp:coreProperties>
</file>